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0BC22" w14:textId="0DDDCBC5" w:rsidR="009F2123" w:rsidRPr="00945C6A" w:rsidRDefault="001B4FD7" w:rsidP="009F2123">
      <w:pPr>
        <w:rPr>
          <w:b/>
          <w:bCs/>
          <w:sz w:val="28"/>
          <w:szCs w:val="28"/>
          <w:lang w:val="en-US"/>
        </w:rPr>
      </w:pPr>
      <w:r w:rsidRPr="00945C6A">
        <w:rPr>
          <w:b/>
          <w:bCs/>
          <w:sz w:val="28"/>
          <w:szCs w:val="28"/>
          <w:lang w:val="en-US"/>
        </w:rPr>
        <w:t>Supplementary</w:t>
      </w:r>
      <w:r w:rsidRPr="00945C6A">
        <w:rPr>
          <w:sz w:val="24"/>
          <w:szCs w:val="24"/>
          <w:lang w:val="en-US"/>
        </w:rPr>
        <w:t xml:space="preserve"> </w:t>
      </w:r>
      <w:r w:rsidR="009F2123" w:rsidRPr="00945C6A">
        <w:rPr>
          <w:b/>
          <w:bCs/>
          <w:sz w:val="28"/>
          <w:szCs w:val="28"/>
          <w:lang w:val="en-US"/>
        </w:rPr>
        <w:t>Table</w:t>
      </w:r>
      <w:r w:rsidR="00665698" w:rsidRPr="00945C6A">
        <w:rPr>
          <w:b/>
          <w:bCs/>
          <w:sz w:val="28"/>
          <w:szCs w:val="28"/>
          <w:lang w:val="en-US"/>
        </w:rPr>
        <w:t>s</w:t>
      </w:r>
    </w:p>
    <w:p w14:paraId="323D8C1C" w14:textId="7380CD07" w:rsidR="00DF47ED" w:rsidRPr="00945C6A" w:rsidRDefault="00DF47ED" w:rsidP="00DF47ED">
      <w:pPr>
        <w:pStyle w:val="Geenafstand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45C6A">
        <w:rPr>
          <w:rFonts w:cstheme="minorHAnsi"/>
          <w:b/>
          <w:bCs/>
          <w:lang w:val="en-US"/>
        </w:rPr>
        <w:t xml:space="preserve">Supplementary Table </w:t>
      </w:r>
      <w:r w:rsidRPr="00945C6A">
        <w:rPr>
          <w:rFonts w:cstheme="minorHAnsi"/>
          <w:b/>
          <w:bCs/>
          <w:lang w:val="en-US"/>
        </w:rPr>
        <w:t>1</w:t>
      </w:r>
      <w:r w:rsidRPr="00945C6A">
        <w:rPr>
          <w:rFonts w:cstheme="minorHAnsi"/>
          <w:b/>
          <w:bCs/>
          <w:lang w:val="en-US"/>
        </w:rPr>
        <w:t xml:space="preserve"> Spearman’s rank correlations (ρ) between normalized lesion volume and cognitive performance within VCD severity groups.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1931"/>
        <w:gridCol w:w="1586"/>
        <w:gridCol w:w="947"/>
        <w:gridCol w:w="1316"/>
        <w:gridCol w:w="1509"/>
        <w:gridCol w:w="907"/>
        <w:gridCol w:w="1297"/>
      </w:tblGrid>
      <w:tr w:rsidR="00DF47ED" w:rsidRPr="00945C6A" w14:paraId="7680E8F2" w14:textId="77777777" w:rsidTr="00117941">
        <w:tc>
          <w:tcPr>
            <w:tcW w:w="1931" w:type="dxa"/>
          </w:tcPr>
          <w:p w14:paraId="7E34E011" w14:textId="77777777" w:rsidR="00DF47ED" w:rsidRPr="00945C6A" w:rsidRDefault="00DF47ED" w:rsidP="00117941">
            <w:pPr>
              <w:pStyle w:val="Geenafstand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Cognitive</w:t>
            </w:r>
            <w:proofErr w:type="spellEnd"/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 xml:space="preserve"> domain</w:t>
            </w:r>
          </w:p>
        </w:tc>
        <w:tc>
          <w:tcPr>
            <w:tcW w:w="1586" w:type="dxa"/>
          </w:tcPr>
          <w:p w14:paraId="4D84DA78" w14:textId="77777777" w:rsidR="00DF47ED" w:rsidRPr="00945C6A" w:rsidRDefault="00DF47ED" w:rsidP="00117941">
            <w:pPr>
              <w:pStyle w:val="Geenafstand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</w:pP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Spearman’s rho (</w:t>
            </w: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ρ</w:t>
            </w: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) no/mild VCD</w:t>
            </w:r>
          </w:p>
        </w:tc>
        <w:tc>
          <w:tcPr>
            <w:tcW w:w="947" w:type="dxa"/>
          </w:tcPr>
          <w:p w14:paraId="7CBE15D1" w14:textId="77777777" w:rsidR="00DF47ED" w:rsidRPr="00945C6A" w:rsidRDefault="00DF47ED" w:rsidP="00117941">
            <w:pPr>
              <w:pStyle w:val="Geenafstand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</w:pP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p-</w:t>
            </w:r>
            <w:proofErr w:type="spellStart"/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316" w:type="dxa"/>
          </w:tcPr>
          <w:p w14:paraId="2357E62B" w14:textId="77777777" w:rsidR="00DF47ED" w:rsidRPr="00945C6A" w:rsidRDefault="00DF47ED" w:rsidP="00117941">
            <w:pPr>
              <w:pStyle w:val="Geenafstand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</w:pP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FDR adjusted p-value</w:t>
            </w:r>
          </w:p>
        </w:tc>
        <w:tc>
          <w:tcPr>
            <w:tcW w:w="1509" w:type="dxa"/>
          </w:tcPr>
          <w:p w14:paraId="7E25C12E" w14:textId="77777777" w:rsidR="00DF47ED" w:rsidRPr="00945C6A" w:rsidRDefault="00DF47ED" w:rsidP="00117941">
            <w:pPr>
              <w:pStyle w:val="Geenafstand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</w:pP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Spearman’s rho (</w:t>
            </w: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ρ</w:t>
            </w: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) major VCD</w:t>
            </w:r>
          </w:p>
        </w:tc>
        <w:tc>
          <w:tcPr>
            <w:tcW w:w="907" w:type="dxa"/>
          </w:tcPr>
          <w:p w14:paraId="0970FF72" w14:textId="77777777" w:rsidR="00DF47ED" w:rsidRPr="00945C6A" w:rsidRDefault="00DF47ED" w:rsidP="00117941">
            <w:pPr>
              <w:pStyle w:val="Geenafstand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</w:pP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p-</w:t>
            </w:r>
            <w:proofErr w:type="spellStart"/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  <w:t>value</w:t>
            </w:r>
            <w:proofErr w:type="spellEnd"/>
          </w:p>
        </w:tc>
        <w:tc>
          <w:tcPr>
            <w:tcW w:w="1297" w:type="dxa"/>
          </w:tcPr>
          <w:p w14:paraId="4F046419" w14:textId="77777777" w:rsidR="00DF47ED" w:rsidRPr="00945C6A" w:rsidRDefault="00DF47ED" w:rsidP="00117941">
            <w:pPr>
              <w:pStyle w:val="Geenafstand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nl-NL"/>
              </w:rPr>
            </w:pPr>
            <w:r w:rsidRPr="00945C6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l-NL"/>
              </w:rPr>
              <w:t>FDR adjusted p-value</w:t>
            </w:r>
          </w:p>
        </w:tc>
      </w:tr>
      <w:tr w:rsidR="00DF47ED" w:rsidRPr="00945C6A" w14:paraId="20A3DDEE" w14:textId="77777777" w:rsidTr="00117941">
        <w:tc>
          <w:tcPr>
            <w:tcW w:w="1931" w:type="dxa"/>
          </w:tcPr>
          <w:p w14:paraId="4A759243" w14:textId="77777777" w:rsidR="00DF47ED" w:rsidRPr="00945C6A" w:rsidRDefault="00DF47ED" w:rsidP="0011794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Episodic</w:t>
            </w:r>
            <w:proofErr w:type="spellEnd"/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memory</w:t>
            </w:r>
          </w:p>
        </w:tc>
        <w:tc>
          <w:tcPr>
            <w:tcW w:w="1586" w:type="dxa"/>
          </w:tcPr>
          <w:p w14:paraId="1B78E20B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47" w:type="dxa"/>
          </w:tcPr>
          <w:p w14:paraId="07848156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1316" w:type="dxa"/>
          </w:tcPr>
          <w:p w14:paraId="016282B5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1509" w:type="dxa"/>
          </w:tcPr>
          <w:p w14:paraId="3B3D11A7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07" w:type="dxa"/>
          </w:tcPr>
          <w:p w14:paraId="30DAFA7A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297" w:type="dxa"/>
          </w:tcPr>
          <w:p w14:paraId="5BC7F236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962</w:t>
            </w:r>
          </w:p>
        </w:tc>
      </w:tr>
      <w:tr w:rsidR="00DF47ED" w:rsidRPr="00945C6A" w14:paraId="50E92055" w14:textId="77777777" w:rsidTr="00117941">
        <w:tc>
          <w:tcPr>
            <w:tcW w:w="1931" w:type="dxa"/>
          </w:tcPr>
          <w:p w14:paraId="4985C4E8" w14:textId="77777777" w:rsidR="00DF47ED" w:rsidRPr="00945C6A" w:rsidRDefault="00DF47ED" w:rsidP="0011794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Processing speed</w:t>
            </w:r>
          </w:p>
        </w:tc>
        <w:tc>
          <w:tcPr>
            <w:tcW w:w="1586" w:type="dxa"/>
          </w:tcPr>
          <w:p w14:paraId="2BDFE321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947" w:type="dxa"/>
          </w:tcPr>
          <w:p w14:paraId="47194394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1316" w:type="dxa"/>
          </w:tcPr>
          <w:p w14:paraId="2F424F65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1509" w:type="dxa"/>
          </w:tcPr>
          <w:p w14:paraId="1DECAC3C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907" w:type="dxa"/>
          </w:tcPr>
          <w:p w14:paraId="1B984BC5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297" w:type="dxa"/>
          </w:tcPr>
          <w:p w14:paraId="3C9F9377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46</w:t>
            </w:r>
          </w:p>
        </w:tc>
      </w:tr>
      <w:tr w:rsidR="00DF47ED" w:rsidRPr="00945C6A" w14:paraId="4D8039F0" w14:textId="77777777" w:rsidTr="00117941">
        <w:tc>
          <w:tcPr>
            <w:tcW w:w="1931" w:type="dxa"/>
          </w:tcPr>
          <w:p w14:paraId="1A8A507F" w14:textId="77777777" w:rsidR="00DF47ED" w:rsidRPr="00945C6A" w:rsidRDefault="00DF47ED" w:rsidP="0011794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Visuoconstruction</w:t>
            </w:r>
            <w:proofErr w:type="spellEnd"/>
          </w:p>
        </w:tc>
        <w:tc>
          <w:tcPr>
            <w:tcW w:w="1586" w:type="dxa"/>
          </w:tcPr>
          <w:p w14:paraId="473ED607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947" w:type="dxa"/>
          </w:tcPr>
          <w:p w14:paraId="50A5A5BB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1316" w:type="dxa"/>
          </w:tcPr>
          <w:p w14:paraId="7DD3D2F1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1509" w:type="dxa"/>
          </w:tcPr>
          <w:p w14:paraId="425069DA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07" w:type="dxa"/>
          </w:tcPr>
          <w:p w14:paraId="21F9A53E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788</w:t>
            </w:r>
          </w:p>
        </w:tc>
        <w:tc>
          <w:tcPr>
            <w:tcW w:w="1297" w:type="dxa"/>
          </w:tcPr>
          <w:p w14:paraId="0144F539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919</w:t>
            </w:r>
          </w:p>
        </w:tc>
      </w:tr>
      <w:tr w:rsidR="00DF47ED" w:rsidRPr="00945C6A" w14:paraId="64383510" w14:textId="77777777" w:rsidTr="00117941">
        <w:tc>
          <w:tcPr>
            <w:tcW w:w="1931" w:type="dxa"/>
          </w:tcPr>
          <w:p w14:paraId="4B3B88CD" w14:textId="77777777" w:rsidR="00DF47ED" w:rsidRPr="00945C6A" w:rsidRDefault="00DF47ED" w:rsidP="0011794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Executive </w:t>
            </w:r>
            <w:proofErr w:type="spellStart"/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functioning</w:t>
            </w:r>
            <w:proofErr w:type="spellEnd"/>
          </w:p>
        </w:tc>
        <w:tc>
          <w:tcPr>
            <w:tcW w:w="1586" w:type="dxa"/>
          </w:tcPr>
          <w:p w14:paraId="45FBF2E5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947" w:type="dxa"/>
          </w:tcPr>
          <w:p w14:paraId="6DA20D89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16" w:type="dxa"/>
          </w:tcPr>
          <w:p w14:paraId="7CEE3282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09" w:type="dxa"/>
          </w:tcPr>
          <w:p w14:paraId="59149B3D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907" w:type="dxa"/>
          </w:tcPr>
          <w:p w14:paraId="0694504D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97" w:type="dxa"/>
          </w:tcPr>
          <w:p w14:paraId="02D944FC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031</w:t>
            </w:r>
          </w:p>
        </w:tc>
      </w:tr>
      <w:tr w:rsidR="00DF47ED" w:rsidRPr="00945C6A" w14:paraId="69E489E3" w14:textId="77777777" w:rsidTr="00117941">
        <w:tc>
          <w:tcPr>
            <w:tcW w:w="1931" w:type="dxa"/>
          </w:tcPr>
          <w:p w14:paraId="5B588586" w14:textId="77777777" w:rsidR="00DF47ED" w:rsidRPr="00945C6A" w:rsidRDefault="00DF47ED" w:rsidP="0011794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Visual </w:t>
            </w:r>
            <w:proofErr w:type="spellStart"/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neglect</w:t>
            </w:r>
            <w:proofErr w:type="spellEnd"/>
          </w:p>
        </w:tc>
        <w:tc>
          <w:tcPr>
            <w:tcW w:w="1586" w:type="dxa"/>
          </w:tcPr>
          <w:p w14:paraId="6E0746EF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947" w:type="dxa"/>
          </w:tcPr>
          <w:p w14:paraId="28393630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316" w:type="dxa"/>
          </w:tcPr>
          <w:p w14:paraId="35E0908D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1509" w:type="dxa"/>
          </w:tcPr>
          <w:p w14:paraId="03164525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907" w:type="dxa"/>
          </w:tcPr>
          <w:p w14:paraId="086760B4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1297" w:type="dxa"/>
          </w:tcPr>
          <w:p w14:paraId="00F59F15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210</w:t>
            </w:r>
          </w:p>
        </w:tc>
      </w:tr>
      <w:tr w:rsidR="00DF47ED" w:rsidRPr="00945C6A" w14:paraId="16260713" w14:textId="77777777" w:rsidTr="00117941">
        <w:tc>
          <w:tcPr>
            <w:tcW w:w="1931" w:type="dxa"/>
          </w:tcPr>
          <w:p w14:paraId="7F8AACEC" w14:textId="77777777" w:rsidR="00DF47ED" w:rsidRPr="00945C6A" w:rsidRDefault="00DF47ED" w:rsidP="0011794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Attention </w:t>
            </w:r>
            <w:proofErr w:type="spellStart"/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and</w:t>
            </w:r>
            <w:proofErr w:type="spellEnd"/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working</w:t>
            </w:r>
            <w:proofErr w:type="spellEnd"/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 memory</w:t>
            </w:r>
          </w:p>
        </w:tc>
        <w:tc>
          <w:tcPr>
            <w:tcW w:w="1586" w:type="dxa"/>
          </w:tcPr>
          <w:p w14:paraId="0618C7E2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47" w:type="dxa"/>
          </w:tcPr>
          <w:p w14:paraId="7FB8DD2C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585</w:t>
            </w:r>
          </w:p>
        </w:tc>
        <w:tc>
          <w:tcPr>
            <w:tcW w:w="1316" w:type="dxa"/>
          </w:tcPr>
          <w:p w14:paraId="7209EA66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1509" w:type="dxa"/>
          </w:tcPr>
          <w:p w14:paraId="0172505B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907" w:type="dxa"/>
          </w:tcPr>
          <w:p w14:paraId="19816BEF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297" w:type="dxa"/>
          </w:tcPr>
          <w:p w14:paraId="15165E22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113</w:t>
            </w:r>
          </w:p>
        </w:tc>
      </w:tr>
      <w:tr w:rsidR="00DF47ED" w:rsidRPr="00945C6A" w14:paraId="4AFC06A1" w14:textId="77777777" w:rsidTr="00117941">
        <w:tc>
          <w:tcPr>
            <w:tcW w:w="1931" w:type="dxa"/>
          </w:tcPr>
          <w:p w14:paraId="4BEA0F06" w14:textId="77777777" w:rsidR="00DF47ED" w:rsidRPr="00945C6A" w:rsidRDefault="00DF47ED" w:rsidP="00117941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5C6A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 xml:space="preserve">Language </w:t>
            </w:r>
          </w:p>
        </w:tc>
        <w:tc>
          <w:tcPr>
            <w:tcW w:w="1586" w:type="dxa"/>
          </w:tcPr>
          <w:p w14:paraId="6D4F3454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947" w:type="dxa"/>
          </w:tcPr>
          <w:p w14:paraId="12976644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106</w:t>
            </w:r>
          </w:p>
        </w:tc>
        <w:tc>
          <w:tcPr>
            <w:tcW w:w="1316" w:type="dxa"/>
          </w:tcPr>
          <w:p w14:paraId="553AF9F8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1509" w:type="dxa"/>
          </w:tcPr>
          <w:p w14:paraId="529492EF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907" w:type="dxa"/>
          </w:tcPr>
          <w:p w14:paraId="28D5AD9F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604</w:t>
            </w:r>
          </w:p>
        </w:tc>
        <w:tc>
          <w:tcPr>
            <w:tcW w:w="1297" w:type="dxa"/>
          </w:tcPr>
          <w:p w14:paraId="28727B97" w14:textId="77777777" w:rsidR="00DF47ED" w:rsidRPr="00945C6A" w:rsidRDefault="00DF47ED" w:rsidP="00117941">
            <w:pPr>
              <w:pStyle w:val="Geenafstand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45C6A">
              <w:rPr>
                <w:rFonts w:cstheme="minorHAnsi"/>
                <w:sz w:val="18"/>
                <w:szCs w:val="18"/>
                <w:lang w:val="en-US"/>
              </w:rPr>
              <w:t>0.845</w:t>
            </w:r>
          </w:p>
        </w:tc>
      </w:tr>
    </w:tbl>
    <w:p w14:paraId="41971FDC" w14:textId="77777777" w:rsidR="00DF47ED" w:rsidRPr="00945C6A" w:rsidRDefault="00DF47ED" w:rsidP="00DF47ED">
      <w:pPr>
        <w:pStyle w:val="Geenafstand"/>
        <w:rPr>
          <w:rFonts w:ascii="Calibri" w:eastAsia="Times New Roman" w:hAnsi="Calibri" w:cs="Calibri"/>
          <w:sz w:val="18"/>
          <w:szCs w:val="18"/>
          <w:lang w:val="en-US" w:eastAsia="nl-NL"/>
        </w:rPr>
      </w:pPr>
      <w:r w:rsidRPr="00945C6A">
        <w:rPr>
          <w:rFonts w:ascii="Calibri" w:eastAsia="Times New Roman" w:hAnsi="Calibri" w:cs="Calibri"/>
          <w:sz w:val="18"/>
          <w:szCs w:val="18"/>
          <w:lang w:val="en-US" w:eastAsia="nl-NL"/>
        </w:rPr>
        <w:t xml:space="preserve">VCD: Vascular Cognitive Disorder. P-values were adjusted for multiple comparisons using the </w:t>
      </w:r>
      <w:proofErr w:type="spellStart"/>
      <w:r w:rsidRPr="00945C6A">
        <w:rPr>
          <w:rFonts w:ascii="Calibri" w:eastAsia="Times New Roman" w:hAnsi="Calibri" w:cs="Calibri"/>
          <w:sz w:val="18"/>
          <w:szCs w:val="18"/>
          <w:lang w:val="en-US" w:eastAsia="nl-NL"/>
        </w:rPr>
        <w:t>Benjamini</w:t>
      </w:r>
      <w:proofErr w:type="spellEnd"/>
      <w:r w:rsidRPr="00945C6A">
        <w:rPr>
          <w:rFonts w:ascii="Calibri" w:eastAsia="Times New Roman" w:hAnsi="Calibri" w:cs="Calibri"/>
          <w:sz w:val="18"/>
          <w:szCs w:val="18"/>
          <w:lang w:val="en-US" w:eastAsia="nl-NL"/>
        </w:rPr>
        <w:t>–Hochberg procedure (FDR). Significant adjusted p-values (FDR &lt; 0.05) are shown in bold.</w:t>
      </w:r>
    </w:p>
    <w:p w14:paraId="341206FE" w14:textId="77777777" w:rsidR="00DF47ED" w:rsidRPr="00945C6A" w:rsidRDefault="00DF47ED" w:rsidP="00BF74D2">
      <w:pPr>
        <w:spacing w:line="240" w:lineRule="auto"/>
        <w:rPr>
          <w:rFonts w:cstheme="minorHAnsi"/>
          <w:b/>
          <w:bCs/>
          <w:lang w:val="en-US"/>
        </w:rPr>
      </w:pPr>
    </w:p>
    <w:p w14:paraId="6827AA0A" w14:textId="6FA8A6C0" w:rsidR="000314EC" w:rsidRDefault="001B4FD7" w:rsidP="00BF74D2">
      <w:pPr>
        <w:spacing w:line="240" w:lineRule="auto"/>
        <w:rPr>
          <w:rFonts w:cstheme="minorHAnsi"/>
          <w:lang w:val="en-US"/>
        </w:rPr>
      </w:pPr>
      <w:r w:rsidRPr="00945C6A">
        <w:rPr>
          <w:rFonts w:cstheme="minorHAnsi"/>
          <w:b/>
          <w:bCs/>
          <w:lang w:val="en-US"/>
        </w:rPr>
        <w:t xml:space="preserve">Supplementary </w:t>
      </w:r>
      <w:r w:rsidR="00AA7519" w:rsidRPr="00945C6A">
        <w:rPr>
          <w:rFonts w:cstheme="minorHAnsi"/>
          <w:b/>
          <w:bCs/>
          <w:lang w:val="en-US"/>
        </w:rPr>
        <w:t xml:space="preserve">Table </w:t>
      </w:r>
      <w:r w:rsidR="00DF47ED" w:rsidRPr="00945C6A">
        <w:rPr>
          <w:rFonts w:cstheme="minorHAnsi"/>
          <w:b/>
          <w:bCs/>
          <w:lang w:val="en-US"/>
        </w:rPr>
        <w:t>2</w:t>
      </w:r>
      <w:r w:rsidR="00AA7519" w:rsidRPr="00945C6A">
        <w:rPr>
          <w:rFonts w:cstheme="minorHAnsi"/>
          <w:b/>
          <w:bCs/>
          <w:lang w:val="en-US"/>
        </w:rPr>
        <w:t xml:space="preserve"> Listing of the peak clusters </w:t>
      </w:r>
      <w:r w:rsidR="00DA5468" w:rsidRPr="00945C6A">
        <w:rPr>
          <w:rFonts w:cstheme="minorHAnsi"/>
          <w:b/>
          <w:bCs/>
          <w:lang w:val="en-US"/>
        </w:rPr>
        <w:t>for the presence of a major vascular cognitive disorder,</w:t>
      </w:r>
      <w:r w:rsidR="0037473A" w:rsidRPr="00945C6A">
        <w:rPr>
          <w:rFonts w:cstheme="minorHAnsi"/>
          <w:b/>
          <w:bCs/>
          <w:lang w:val="en-US"/>
        </w:rPr>
        <w:t xml:space="preserve"> </w:t>
      </w:r>
      <w:r w:rsidR="009C347A" w:rsidRPr="00945C6A">
        <w:rPr>
          <w:rFonts w:cstheme="minorHAnsi"/>
          <w:b/>
          <w:bCs/>
          <w:lang w:val="en-US"/>
        </w:rPr>
        <w:t>each</w:t>
      </w:r>
      <w:r w:rsidR="00AA7519" w:rsidRPr="00945C6A">
        <w:rPr>
          <w:rFonts w:cstheme="minorHAnsi"/>
          <w:b/>
          <w:bCs/>
          <w:lang w:val="en-US"/>
        </w:rPr>
        <w:t xml:space="preserve"> cognitive domain, </w:t>
      </w:r>
      <w:r w:rsidR="009F2123" w:rsidRPr="00945C6A">
        <w:rPr>
          <w:rFonts w:cstheme="minorHAnsi"/>
          <w:b/>
          <w:bCs/>
          <w:lang w:val="en-US"/>
        </w:rPr>
        <w:t>and aphasia</w:t>
      </w:r>
      <w:r w:rsidR="00AA7519" w:rsidRPr="00945C6A">
        <w:rPr>
          <w:rFonts w:cstheme="minorHAnsi"/>
          <w:b/>
          <w:bCs/>
          <w:lang w:val="en-US"/>
        </w:rPr>
        <w:t xml:space="preserve">. </w:t>
      </w:r>
      <w:r w:rsidR="008B4009" w:rsidRPr="00945C6A">
        <w:rPr>
          <w:rFonts w:cstheme="minorHAnsi"/>
          <w:lang w:val="en-US"/>
        </w:rPr>
        <w:t>Anatomical location is the location to which each center of mass of the cluster belongs to.</w:t>
      </w:r>
      <w:r w:rsidR="008B4009" w:rsidRPr="00945C6A">
        <w:rPr>
          <w:rFonts w:cstheme="minorHAnsi"/>
          <w:b/>
          <w:bCs/>
          <w:lang w:val="en-US"/>
        </w:rPr>
        <w:t xml:space="preserve"> </w:t>
      </w:r>
      <w:r w:rsidR="008B4009" w:rsidRPr="00945C6A">
        <w:rPr>
          <w:rFonts w:cstheme="minorHAnsi"/>
          <w:lang w:val="en-US"/>
        </w:rPr>
        <w:t>Intensity values ranging from</w:t>
      </w:r>
      <w:r w:rsidR="001C0723" w:rsidRPr="00945C6A">
        <w:rPr>
          <w:rFonts w:cstheme="minorHAnsi"/>
          <w:lang w:val="en-US"/>
        </w:rPr>
        <w:t xml:space="preserve"> 0</w:t>
      </w:r>
      <w:r w:rsidR="008B4009" w:rsidRPr="005F30B1">
        <w:rPr>
          <w:rFonts w:cstheme="minorHAnsi"/>
          <w:lang w:val="en-US"/>
        </w:rPr>
        <w:t xml:space="preserve"> to 1</w:t>
      </w:r>
      <w:r w:rsidR="005839A5">
        <w:rPr>
          <w:rFonts w:cstheme="minorHAnsi"/>
          <w:lang w:val="en-US"/>
        </w:rPr>
        <w:t xml:space="preserve">, </w:t>
      </w:r>
      <w:r w:rsidR="008B4009" w:rsidRPr="005F30B1">
        <w:rPr>
          <w:rFonts w:cstheme="minorHAnsi"/>
          <w:lang w:val="en-US"/>
        </w:rPr>
        <w:t>with 1 being the most robust</w:t>
      </w:r>
      <w:r w:rsidR="00FF2420">
        <w:rPr>
          <w:rFonts w:cstheme="minorHAnsi"/>
          <w:lang w:val="en-US"/>
        </w:rPr>
        <w:t xml:space="preserve"> positive</w:t>
      </w:r>
      <w:r w:rsidR="008B4009" w:rsidRPr="005F30B1">
        <w:rPr>
          <w:rFonts w:cstheme="minorHAnsi"/>
          <w:lang w:val="en-US"/>
        </w:rPr>
        <w:t xml:space="preserve"> relationship between the region and the </w:t>
      </w:r>
      <w:r w:rsidR="008F1DB5">
        <w:rPr>
          <w:rFonts w:cstheme="minorHAnsi"/>
          <w:lang w:val="en-US"/>
        </w:rPr>
        <w:t xml:space="preserve">inverse </w:t>
      </w:r>
      <w:r w:rsidR="008B4009" w:rsidRPr="005F30B1">
        <w:rPr>
          <w:rFonts w:cstheme="minorHAnsi"/>
          <w:lang w:val="en-US"/>
        </w:rPr>
        <w:t>Z</w:t>
      </w:r>
      <w:r w:rsidR="00956EAF">
        <w:rPr>
          <w:rFonts w:cstheme="minorHAnsi"/>
          <w:lang w:val="en-US"/>
        </w:rPr>
        <w:t>-</w:t>
      </w:r>
      <w:r w:rsidR="008B4009" w:rsidRPr="005F30B1">
        <w:rPr>
          <w:rFonts w:cstheme="minorHAnsi"/>
          <w:lang w:val="en-US"/>
        </w:rPr>
        <w:t>score of each cognitive outcome</w:t>
      </w:r>
      <w:r w:rsidR="00547D6B">
        <w:rPr>
          <w:rFonts w:cstheme="minorHAnsi"/>
          <w:lang w:val="en-US"/>
        </w:rPr>
        <w:t xml:space="preserve">, </w:t>
      </w:r>
      <w:r w:rsidR="008B4009" w:rsidRPr="005F30B1">
        <w:rPr>
          <w:rFonts w:cstheme="minorHAnsi"/>
          <w:lang w:val="en-US"/>
        </w:rPr>
        <w:t xml:space="preserve">the presence of a vascular cognitive and the </w:t>
      </w:r>
      <w:r w:rsidR="00FD1386">
        <w:rPr>
          <w:rFonts w:cstheme="minorHAnsi"/>
          <w:lang w:val="en-US"/>
        </w:rPr>
        <w:t xml:space="preserve">score of the </w:t>
      </w:r>
      <w:r w:rsidR="008B4009" w:rsidRPr="005F30B1">
        <w:rPr>
          <w:rFonts w:cstheme="minorHAnsi"/>
          <w:lang w:val="en-US"/>
        </w:rPr>
        <w:t>NIHSS language subscale.</w:t>
      </w:r>
      <w:r w:rsidR="008B4009" w:rsidRPr="005F30B1">
        <w:rPr>
          <w:lang w:val="en-US"/>
        </w:rPr>
        <w:t xml:space="preserve"> </w:t>
      </w:r>
      <w:r w:rsidR="00AA7519" w:rsidRPr="005F30B1">
        <w:rPr>
          <w:rFonts w:cstheme="minorHAnsi"/>
          <w:lang w:val="en-US"/>
        </w:rPr>
        <w:t xml:space="preserve">Location of the peak ROI (X, Y, Z) for each cluster. </w:t>
      </w:r>
    </w:p>
    <w:p w14:paraId="798F846B" w14:textId="77777777" w:rsidR="00D12E48" w:rsidRDefault="00D12E48" w:rsidP="00D12E48">
      <w:pPr>
        <w:rPr>
          <w:rFonts w:cstheme="minorHAnsi"/>
          <w:b/>
          <w:bCs/>
          <w:lang w:val="en-US"/>
        </w:rPr>
      </w:pPr>
      <w:r w:rsidRPr="00384893">
        <w:rPr>
          <w:rFonts w:cstheme="minorHAnsi"/>
          <w:b/>
          <w:bCs/>
          <w:lang w:val="en-US"/>
        </w:rPr>
        <w:t xml:space="preserve">VCD </w:t>
      </w:r>
    </w:p>
    <w:tbl>
      <w:tblPr>
        <w:tblStyle w:val="Tabelraster"/>
        <w:tblpPr w:leftFromText="141" w:rightFromText="141" w:vertAnchor="text" w:tblpY="1"/>
        <w:tblOverlap w:val="never"/>
        <w:tblW w:w="760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992"/>
        <w:gridCol w:w="992"/>
        <w:gridCol w:w="709"/>
        <w:gridCol w:w="709"/>
        <w:gridCol w:w="661"/>
      </w:tblGrid>
      <w:tr w:rsidR="00D12E48" w:rsidRPr="002036FB" w14:paraId="02F45AAD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11D7F369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24A1C469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Anatomical</w:t>
            </w:r>
            <w:proofErr w:type="spellEnd"/>
            <w:r w:rsidRPr="00C8203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6CF8ABA3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C8203C">
              <w:rPr>
                <w:rFonts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1ADD6E99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Intensity</w:t>
            </w:r>
            <w:proofErr w:type="spellEnd"/>
          </w:p>
          <w:p w14:paraId="3BE8AA17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DBDB" w:themeFill="accent2" w:themeFillTint="33"/>
          </w:tcPr>
          <w:p w14:paraId="67D20B45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0074AE2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32D07A66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Z</w:t>
            </w:r>
          </w:p>
        </w:tc>
      </w:tr>
      <w:tr w:rsidR="00D12E48" w:rsidRPr="002642E4" w14:paraId="4BCB7F8F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734741C3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FB2C869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Angular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8BF2435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541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7DCEAB5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124F959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4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27E8BC5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5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BC4E67F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</w:tr>
      <w:tr w:rsidR="00D12E48" w:rsidRPr="002642E4" w14:paraId="09EB8387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58E980AB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0F9F34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Lateral occipital cortex, sup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FF74F8C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301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DB39CC1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E916B5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BD07AB2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58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7FFC313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</w:tr>
      <w:tr w:rsidR="00D12E48" w:rsidRPr="002642E4" w14:paraId="665433B2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2B217A6E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E62A421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Cerebral white matter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93F5B7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2487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EA56130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88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98E50A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2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3B98EFC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0AF0B60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</w:tr>
      <w:tr w:rsidR="00D12E48" w:rsidRPr="002642E4" w14:paraId="1831AE27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47501AFD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7284841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 Cerebral white matte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F68D87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961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445AB9E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61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FD5AA6F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2F83C98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2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83945A6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</w:tr>
      <w:tr w:rsidR="00D12E48" w:rsidRPr="002642E4" w14:paraId="24CA3B48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44F2C528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0826690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Thalam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5A56800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78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59378A2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5878DE9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C5BD9D1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25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AC00D48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D12E48" w:rsidRPr="002642E4" w14:paraId="6F66C4F9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7D50EE80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4DAB14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4D04968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785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59D1FB3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7D61F39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C7897A9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7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95F12F3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48</w:t>
            </w:r>
          </w:p>
        </w:tc>
      </w:tr>
      <w:tr w:rsidR="00D12E48" w:rsidRPr="002642E4" w14:paraId="69C431F4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549F7659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48C11C6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audate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C927974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773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A4A042C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62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48EEC31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A07F654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4E81EF3F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</w:tr>
      <w:tr w:rsidR="00D12E48" w:rsidRPr="002642E4" w14:paraId="791AC3D0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26BD5753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48CBE464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Thalam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105B6F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764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3498F2D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50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806A2F1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1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1A5B91D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1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DBB64E6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</w:tr>
      <w:tr w:rsidR="00D12E48" w:rsidRPr="002642E4" w14:paraId="71CE52BB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12D6F0DC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5AE2E9C8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Supramarginal gyrus, ant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E2F90E5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68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1D688F8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E515B85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4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230FDD2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39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6C86288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</w:tr>
      <w:tr w:rsidR="00D12E48" w:rsidRPr="002642E4" w14:paraId="6F35CFE3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1348C20D" w14:textId="77777777" w:rsidR="00D12E48" w:rsidRPr="009D4FC4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94938C6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Middle front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913EBC8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49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C49280E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36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D92771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4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6F00E5D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263F189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</w:tr>
      <w:tr w:rsidR="00D12E48" w:rsidRPr="002642E4" w14:paraId="02C485B4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7E751D5D" w14:textId="77777777" w:rsidR="00D12E48" w:rsidRPr="00E83F00" w:rsidRDefault="00D12E48" w:rsidP="00586CAF">
            <w:pPr>
              <w:pStyle w:val="Lijstalinea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DF47A2F" w14:textId="77777777" w:rsidR="00D12E48" w:rsidRPr="00E83F0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Putame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7005196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45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246D2B7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0.57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20E8D8C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2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359103E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-12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3AD1194E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6BE9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</w:tr>
    </w:tbl>
    <w:p w14:paraId="4849FEFD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59C81D62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6D1C118A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68D9CC46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067E7E10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3DB6DD1E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2B4D8F4F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77E6D490" w14:textId="28D06BF2" w:rsidR="00215006" w:rsidRDefault="00AA7519" w:rsidP="00957211">
      <w:pPr>
        <w:rPr>
          <w:rFonts w:cstheme="minorHAnsi"/>
          <w:b/>
          <w:bCs/>
          <w:lang w:val="en-US"/>
        </w:rPr>
      </w:pPr>
      <w:r w:rsidRPr="00957211">
        <w:rPr>
          <w:rFonts w:cstheme="minorHAnsi"/>
          <w:b/>
          <w:bCs/>
          <w:lang w:val="en-US"/>
        </w:rPr>
        <w:t xml:space="preserve">Episodic </w:t>
      </w:r>
      <w:r w:rsidR="00696B07" w:rsidRPr="00957211">
        <w:rPr>
          <w:rFonts w:cstheme="minorHAnsi"/>
          <w:b/>
          <w:bCs/>
          <w:lang w:val="en-US"/>
        </w:rPr>
        <w:t>memory</w:t>
      </w:r>
      <w:r w:rsidR="00957211" w:rsidRPr="00957211">
        <w:rPr>
          <w:rFonts w:cstheme="minorHAnsi"/>
          <w:b/>
          <w:bCs/>
          <w:lang w:val="en-US"/>
        </w:rPr>
        <w:t xml:space="preserve"> </w:t>
      </w:r>
    </w:p>
    <w:tbl>
      <w:tblPr>
        <w:tblStyle w:val="Tabelraster"/>
        <w:tblpPr w:leftFromText="141" w:rightFromText="141" w:vertAnchor="text" w:tblpY="1"/>
        <w:tblOverlap w:val="never"/>
        <w:tblW w:w="760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992"/>
        <w:gridCol w:w="992"/>
        <w:gridCol w:w="709"/>
        <w:gridCol w:w="709"/>
        <w:gridCol w:w="661"/>
      </w:tblGrid>
      <w:tr w:rsidR="00D82D52" w:rsidRPr="002036FB" w14:paraId="12C9BFB4" w14:textId="03C8FE4C" w:rsidTr="00D82D52">
        <w:tc>
          <w:tcPr>
            <w:tcW w:w="1271" w:type="dxa"/>
            <w:shd w:val="clear" w:color="auto" w:fill="F2DBDB" w:themeFill="accent2" w:themeFillTint="33"/>
          </w:tcPr>
          <w:p w14:paraId="2CF3C193" w14:textId="06FA6486" w:rsidR="00D82D52" w:rsidRPr="001A0375" w:rsidRDefault="00D82D52" w:rsidP="005D083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1E55FFE4" w14:textId="77777777" w:rsidR="00D82D52" w:rsidRPr="001A0375" w:rsidRDefault="00D82D52" w:rsidP="005D083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Anatomical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64469F59" w14:textId="77777777" w:rsidR="00D82D52" w:rsidRPr="001A0375" w:rsidRDefault="00D82D52" w:rsidP="005D083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045C0B27" w14:textId="77777777" w:rsidR="00D82D52" w:rsidRPr="001A0375" w:rsidRDefault="00D82D52" w:rsidP="005D083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Intensity</w:t>
            </w:r>
            <w:proofErr w:type="spellEnd"/>
          </w:p>
        </w:tc>
        <w:tc>
          <w:tcPr>
            <w:tcW w:w="709" w:type="dxa"/>
            <w:shd w:val="clear" w:color="auto" w:fill="F2DBDB" w:themeFill="accent2" w:themeFillTint="33"/>
          </w:tcPr>
          <w:p w14:paraId="5A248745" w14:textId="77777777" w:rsidR="00D82D52" w:rsidRPr="001A0375" w:rsidRDefault="00D82D52" w:rsidP="005D083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666536F" w14:textId="77777777" w:rsidR="00D82D52" w:rsidRPr="001A0375" w:rsidRDefault="00D82D52" w:rsidP="005D083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E9B9C58" w14:textId="77777777" w:rsidR="00D82D52" w:rsidRPr="001A0375" w:rsidRDefault="00D82D52" w:rsidP="005D083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Z</w:t>
            </w:r>
          </w:p>
        </w:tc>
      </w:tr>
      <w:tr w:rsidR="00D82D52" w:rsidRPr="002036FB" w14:paraId="462A40EC" w14:textId="4F075A3A" w:rsidTr="00D82D52">
        <w:tc>
          <w:tcPr>
            <w:tcW w:w="1271" w:type="dxa"/>
            <w:shd w:val="clear" w:color="auto" w:fill="F2DBDB" w:themeFill="accent2" w:themeFillTint="33"/>
          </w:tcPr>
          <w:p w14:paraId="60CC06CC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E2DB8F9" w14:textId="341F7B67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proofErr w:type="spellStart"/>
            <w:r>
              <w:rPr>
                <w:sz w:val="18"/>
                <w:szCs w:val="18"/>
              </w:rPr>
              <w:t>Putamen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0B1DDB69" w14:textId="155B361E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6434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3771268" w14:textId="78DE10F2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59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A09C94A" w14:textId="63CBBE56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2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47C0DD9" w14:textId="1A51E301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15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662C223C" w14:textId="527E5735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6</w:t>
            </w:r>
          </w:p>
        </w:tc>
      </w:tr>
      <w:tr w:rsidR="00D82D52" w:rsidRPr="002036FB" w14:paraId="6DB47679" w14:textId="1192DF24" w:rsidTr="00D82D52">
        <w:tc>
          <w:tcPr>
            <w:tcW w:w="1271" w:type="dxa"/>
            <w:shd w:val="clear" w:color="auto" w:fill="F2DBDB" w:themeFill="accent2" w:themeFillTint="33"/>
          </w:tcPr>
          <w:p w14:paraId="5E097181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B543E8D" w14:textId="577945B8" w:rsidR="00D82D52" w:rsidRPr="0017185B" w:rsidRDefault="00D82D52" w:rsidP="00063BCA">
            <w:pPr>
              <w:rPr>
                <w:sz w:val="18"/>
                <w:szCs w:val="18"/>
                <w:lang w:val="en-US"/>
              </w:rPr>
            </w:pPr>
            <w:r w:rsidRPr="0017185B">
              <w:rPr>
                <w:sz w:val="18"/>
                <w:szCs w:val="18"/>
                <w:lang w:val="en-US"/>
              </w:rPr>
              <w:t>L Temporal fusiform cortex, po</w:t>
            </w:r>
            <w:r>
              <w:rPr>
                <w:sz w:val="18"/>
                <w:szCs w:val="18"/>
                <w:lang w:val="en-US"/>
              </w:rPr>
              <w:t>st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9F07526" w14:textId="7D7AE963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5707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8CB090B" w14:textId="7A3D1670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49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026EDD3" w14:textId="2DC251AB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3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07E70D3" w14:textId="12C3C70B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3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DBB18D4" w14:textId="7BB7B421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11</w:t>
            </w:r>
          </w:p>
        </w:tc>
      </w:tr>
      <w:tr w:rsidR="00D82D52" w:rsidRPr="002036FB" w14:paraId="5FD27D5B" w14:textId="589D4737" w:rsidTr="00D82D52">
        <w:tc>
          <w:tcPr>
            <w:tcW w:w="1271" w:type="dxa"/>
            <w:shd w:val="clear" w:color="auto" w:fill="F2DBDB" w:themeFill="accent2" w:themeFillTint="33"/>
          </w:tcPr>
          <w:p w14:paraId="3F31EAA8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7903FBAE" w14:textId="430105A8" w:rsidR="00D82D52" w:rsidRPr="00B637A8" w:rsidRDefault="00D82D52" w:rsidP="00063BCA">
            <w:pPr>
              <w:rPr>
                <w:sz w:val="18"/>
                <w:szCs w:val="18"/>
                <w:lang w:val="en-US"/>
              </w:rPr>
            </w:pPr>
            <w:r w:rsidRPr="00B637A8">
              <w:rPr>
                <w:sz w:val="18"/>
                <w:szCs w:val="18"/>
                <w:lang w:val="en-US"/>
              </w:rPr>
              <w:t>L Cerebral white matter, L</w:t>
            </w:r>
            <w:r>
              <w:rPr>
                <w:sz w:val="18"/>
                <w:szCs w:val="18"/>
                <w:lang w:val="en-US"/>
              </w:rPr>
              <w:t xml:space="preserve"> Inferior front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8DB3B72" w14:textId="2835781A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4488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D845A5A" w14:textId="1492B0B7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60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98B3C02" w14:textId="7FA4827D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3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D8A08BE" w14:textId="652F04AC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5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437E5011" w14:textId="57D31FB6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21</w:t>
            </w:r>
          </w:p>
        </w:tc>
      </w:tr>
      <w:tr w:rsidR="00D82D52" w:rsidRPr="002036FB" w14:paraId="1BEE5521" w14:textId="7AE9B349" w:rsidTr="00D82D52">
        <w:tc>
          <w:tcPr>
            <w:tcW w:w="1271" w:type="dxa"/>
            <w:shd w:val="clear" w:color="auto" w:fill="F2DBDB" w:themeFill="accent2" w:themeFillTint="33"/>
          </w:tcPr>
          <w:p w14:paraId="291FFC74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4B24B34D" w14:textId="2A4D05F4" w:rsidR="00D82D52" w:rsidRPr="000432F3" w:rsidRDefault="00D82D52" w:rsidP="00063BCA">
            <w:pPr>
              <w:rPr>
                <w:sz w:val="18"/>
                <w:szCs w:val="18"/>
              </w:rPr>
            </w:pPr>
            <w:r w:rsidRPr="000432F3">
              <w:rPr>
                <w:sz w:val="18"/>
                <w:szCs w:val="18"/>
              </w:rPr>
              <w:t xml:space="preserve">R </w:t>
            </w:r>
            <w:proofErr w:type="spellStart"/>
            <w:r w:rsidRPr="000432F3">
              <w:rPr>
                <w:sz w:val="18"/>
                <w:szCs w:val="18"/>
              </w:rPr>
              <w:t>External</w:t>
            </w:r>
            <w:proofErr w:type="spellEnd"/>
            <w:r w:rsidRPr="000432F3">
              <w:rPr>
                <w:sz w:val="18"/>
                <w:szCs w:val="18"/>
              </w:rPr>
              <w:t xml:space="preserve"> capsule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9FF5D8C" w14:textId="634CA86C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329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4B4B620" w14:textId="5A9210DB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52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3BBC38B" w14:textId="2C352B8C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5495DC6" w14:textId="0ED473A0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1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A9F4A34" w14:textId="07648BD5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18</w:t>
            </w:r>
          </w:p>
        </w:tc>
      </w:tr>
      <w:tr w:rsidR="00D82D52" w:rsidRPr="002036FB" w14:paraId="3C840A04" w14:textId="47DF69B8" w:rsidTr="00D82D52">
        <w:tc>
          <w:tcPr>
            <w:tcW w:w="1271" w:type="dxa"/>
            <w:shd w:val="clear" w:color="auto" w:fill="F2DBDB" w:themeFill="accent2" w:themeFillTint="33"/>
          </w:tcPr>
          <w:p w14:paraId="21449B39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0039114" w14:textId="4D802526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Thalam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3E18F06" w14:textId="57F405E4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272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F389C16" w14:textId="309D7A20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9C90010" w14:textId="6B4642D0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1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F143A41" w14:textId="017E0493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1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60BC4A6" w14:textId="5A823B2A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8</w:t>
            </w:r>
          </w:p>
        </w:tc>
      </w:tr>
      <w:tr w:rsidR="00D82D52" w:rsidRPr="002036FB" w14:paraId="45DD5B69" w14:textId="4AF0E2A7" w:rsidTr="00D82D52">
        <w:tc>
          <w:tcPr>
            <w:tcW w:w="1271" w:type="dxa"/>
            <w:shd w:val="clear" w:color="auto" w:fill="F2DBDB" w:themeFill="accent2" w:themeFillTint="33"/>
          </w:tcPr>
          <w:p w14:paraId="30812315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52B981F" w14:textId="355D344C" w:rsidR="00D82D52" w:rsidRPr="00131BF1" w:rsidRDefault="00D82D52" w:rsidP="00063BCA">
            <w:pPr>
              <w:rPr>
                <w:sz w:val="18"/>
                <w:szCs w:val="18"/>
                <w:lang w:val="en-US"/>
              </w:rPr>
            </w:pPr>
            <w:r w:rsidRPr="00131BF1">
              <w:rPr>
                <w:sz w:val="18"/>
                <w:szCs w:val="18"/>
                <w:lang w:val="en-US"/>
              </w:rPr>
              <w:t>L Cerebral white matter, L</w:t>
            </w:r>
            <w:r>
              <w:rPr>
                <w:sz w:val="18"/>
                <w:szCs w:val="18"/>
                <w:lang w:val="en-US"/>
              </w:rPr>
              <w:t xml:space="preserve"> Postcentr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477BFA4" w14:textId="06A25A12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2515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0FFE361" w14:textId="2462EBED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56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3C2A9D3" w14:textId="71385D2C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3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DF9D63A" w14:textId="1A5B62FD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31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49C28FE" w14:textId="3EF13D15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45</w:t>
            </w:r>
          </w:p>
        </w:tc>
      </w:tr>
      <w:tr w:rsidR="00D82D52" w:rsidRPr="002036FB" w14:paraId="7DFF6DCF" w14:textId="50E65573" w:rsidTr="00D82D52">
        <w:tc>
          <w:tcPr>
            <w:tcW w:w="1271" w:type="dxa"/>
            <w:shd w:val="clear" w:color="auto" w:fill="F2DBDB" w:themeFill="accent2" w:themeFillTint="33"/>
          </w:tcPr>
          <w:p w14:paraId="58089B64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5D3E39C5" w14:textId="3625DC31" w:rsidR="00D82D52" w:rsidRPr="00E31C6F" w:rsidRDefault="00D82D52" w:rsidP="00063BCA">
            <w:pPr>
              <w:rPr>
                <w:sz w:val="18"/>
                <w:szCs w:val="18"/>
                <w:lang w:val="en-US"/>
              </w:rPr>
            </w:pPr>
            <w:r w:rsidRPr="00E31C6F">
              <w:rPr>
                <w:sz w:val="18"/>
                <w:szCs w:val="18"/>
                <w:lang w:val="en-US"/>
              </w:rPr>
              <w:t>R Cerebral white matter, R Ang</w:t>
            </w:r>
            <w:r>
              <w:rPr>
                <w:sz w:val="18"/>
                <w:szCs w:val="18"/>
                <w:lang w:val="en-US"/>
              </w:rPr>
              <w:t>ular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73B30BB" w14:textId="55E1904B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1447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4C93A91" w14:textId="0201B5D3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6D8B533" w14:textId="6E2B4B90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2AC4E5B" w14:textId="0DFECC8D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55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4746B0F4" w14:textId="02F9ECCE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32</w:t>
            </w:r>
          </w:p>
        </w:tc>
      </w:tr>
      <w:tr w:rsidR="00D82D52" w:rsidRPr="002036FB" w14:paraId="78EFC5B6" w14:textId="3CC621EC" w:rsidTr="00D82D52">
        <w:tc>
          <w:tcPr>
            <w:tcW w:w="1271" w:type="dxa"/>
            <w:shd w:val="clear" w:color="auto" w:fill="F2DBDB" w:themeFill="accent2" w:themeFillTint="33"/>
          </w:tcPr>
          <w:p w14:paraId="4B2490FD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54DB1E3D" w14:textId="30348510" w:rsidR="00D82D52" w:rsidRPr="00102448" w:rsidRDefault="00D82D52" w:rsidP="00063BCA">
            <w:pPr>
              <w:rPr>
                <w:sz w:val="18"/>
                <w:szCs w:val="18"/>
                <w:lang w:val="en-US"/>
              </w:rPr>
            </w:pPr>
            <w:r w:rsidRPr="00102448">
              <w:rPr>
                <w:sz w:val="18"/>
                <w:szCs w:val="18"/>
                <w:lang w:val="en-US"/>
              </w:rPr>
              <w:t>L Lateral occipital cortex, superior d</w:t>
            </w:r>
            <w:r>
              <w:rPr>
                <w:sz w:val="18"/>
                <w:szCs w:val="18"/>
                <w:lang w:val="en-US"/>
              </w:rPr>
              <w:t>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523EC50" w14:textId="61062E1A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1234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E2DB750" w14:textId="16A90126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47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ADE7AD0" w14:textId="00E08EF3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3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41A560F" w14:textId="41D8A405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7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1641E6C" w14:textId="2F191FF2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30</w:t>
            </w:r>
          </w:p>
        </w:tc>
      </w:tr>
      <w:tr w:rsidR="00D82D52" w:rsidRPr="002036FB" w14:paraId="5EBB8EF6" w14:textId="0A920085" w:rsidTr="00D82D52">
        <w:tc>
          <w:tcPr>
            <w:tcW w:w="1271" w:type="dxa"/>
            <w:shd w:val="clear" w:color="auto" w:fill="F2DBDB" w:themeFill="accent2" w:themeFillTint="33"/>
          </w:tcPr>
          <w:p w14:paraId="2180C4F7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41101AF" w14:textId="3EB5A095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proofErr w:type="spellStart"/>
            <w:r>
              <w:rPr>
                <w:sz w:val="18"/>
                <w:szCs w:val="18"/>
              </w:rPr>
              <w:t>Ang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B7A7B20" w14:textId="6D088800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122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4D271B0" w14:textId="6C9DC9B3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860388A" w14:textId="39E6074C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3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E65EA89" w14:textId="48B2C6F3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60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6E372E6" w14:textId="0D87380A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40</w:t>
            </w:r>
          </w:p>
        </w:tc>
      </w:tr>
      <w:tr w:rsidR="00D82D52" w:rsidRPr="002036FB" w14:paraId="5A2588D5" w14:textId="2027644F" w:rsidTr="00D82D52">
        <w:tc>
          <w:tcPr>
            <w:tcW w:w="1271" w:type="dxa"/>
            <w:shd w:val="clear" w:color="auto" w:fill="F2DBDB" w:themeFill="accent2" w:themeFillTint="33"/>
          </w:tcPr>
          <w:p w14:paraId="5C68500D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8D3F703" w14:textId="3980D55E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proofErr w:type="spellStart"/>
            <w:r>
              <w:rPr>
                <w:sz w:val="18"/>
                <w:szCs w:val="18"/>
              </w:rPr>
              <w:t>Cerebr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ite</w:t>
            </w:r>
            <w:proofErr w:type="spellEnd"/>
            <w:r>
              <w:rPr>
                <w:sz w:val="18"/>
                <w:szCs w:val="18"/>
              </w:rPr>
              <w:t xml:space="preserve"> matter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6B80455" w14:textId="4717B9CA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82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C8B0D57" w14:textId="7C4FC006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56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D8BA1FD" w14:textId="3F40C157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2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0D24984" w14:textId="3246088A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1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E5B284B" w14:textId="43C2591E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32</w:t>
            </w:r>
          </w:p>
        </w:tc>
      </w:tr>
      <w:tr w:rsidR="00D82D52" w:rsidRPr="002036FB" w14:paraId="12CDC762" w14:textId="5BDD7CFC" w:rsidTr="00D82D52">
        <w:tc>
          <w:tcPr>
            <w:tcW w:w="1271" w:type="dxa"/>
            <w:shd w:val="clear" w:color="auto" w:fill="F2DBDB" w:themeFill="accent2" w:themeFillTint="33"/>
          </w:tcPr>
          <w:p w14:paraId="6CFF2712" w14:textId="77777777" w:rsidR="00D82D52" w:rsidRPr="008B4009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38AD9A0" w14:textId="218CD8C5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proofErr w:type="spellStart"/>
            <w:r>
              <w:rPr>
                <w:sz w:val="18"/>
                <w:szCs w:val="18"/>
              </w:rPr>
              <w:t>Cerebr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ite</w:t>
            </w:r>
            <w:proofErr w:type="spellEnd"/>
            <w:r>
              <w:rPr>
                <w:sz w:val="18"/>
                <w:szCs w:val="18"/>
              </w:rPr>
              <w:t xml:space="preserve"> matter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0CB7ACF" w14:textId="1C0C23BA" w:rsidR="00D82D52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76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9332D12" w14:textId="1A86AAE1" w:rsidR="00D82D52" w:rsidRPr="00DC12D6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24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B54C529" w14:textId="1B1E5071" w:rsidR="00D82D52" w:rsidRPr="00DC12D6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2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E1C8385" w14:textId="7500C40F" w:rsidR="00D82D52" w:rsidRPr="00DC12D6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6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6EE660C" w14:textId="396E5874" w:rsidR="00D82D52" w:rsidRPr="00DC12D6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15</w:t>
            </w:r>
          </w:p>
        </w:tc>
      </w:tr>
      <w:tr w:rsidR="00D82D52" w:rsidRPr="002036FB" w14:paraId="497B2FB9" w14:textId="5652D8E0" w:rsidTr="00D82D52">
        <w:tc>
          <w:tcPr>
            <w:tcW w:w="1271" w:type="dxa"/>
            <w:shd w:val="clear" w:color="auto" w:fill="F2DBDB" w:themeFill="accent2" w:themeFillTint="33"/>
          </w:tcPr>
          <w:p w14:paraId="7B66B917" w14:textId="77777777" w:rsidR="00D82D52" w:rsidRPr="00585F13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ED793EE" w14:textId="3CA3BE44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Hippocamp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F52CC95" w14:textId="27B07FB0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66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67F2FAB" w14:textId="3B564797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8548E29" w14:textId="7E578817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EDE88F7" w14:textId="7F0CCB92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39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3A397646" w14:textId="28EA8B90" w:rsidR="00D82D52" w:rsidRPr="00063BCA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6</w:t>
            </w:r>
          </w:p>
        </w:tc>
      </w:tr>
      <w:tr w:rsidR="00D82D52" w:rsidRPr="002036FB" w14:paraId="7E092072" w14:textId="177CA6FF" w:rsidTr="00D82D52">
        <w:tc>
          <w:tcPr>
            <w:tcW w:w="1271" w:type="dxa"/>
            <w:shd w:val="clear" w:color="auto" w:fill="F2DBDB" w:themeFill="accent2" w:themeFillTint="33"/>
          </w:tcPr>
          <w:p w14:paraId="0B328393" w14:textId="77777777" w:rsidR="00D82D52" w:rsidRPr="00585F13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BEE5939" w14:textId="5F4A2D2F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</w:t>
            </w:r>
            <w:proofErr w:type="spellStart"/>
            <w:r>
              <w:rPr>
                <w:sz w:val="18"/>
                <w:szCs w:val="18"/>
              </w:rPr>
              <w:t>Ang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71E1A9BC" w14:textId="0EB4D99B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33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9397CD1" w14:textId="78053B20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32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D7650F1" w14:textId="42FE31AD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F0C007F" w14:textId="2CC48B99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58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A7BE4E5" w14:textId="0B2C2695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32</w:t>
            </w:r>
          </w:p>
        </w:tc>
      </w:tr>
      <w:tr w:rsidR="00D82D52" w:rsidRPr="002036FB" w14:paraId="4185B2CD" w14:textId="524A700E" w:rsidTr="00D82D52">
        <w:tc>
          <w:tcPr>
            <w:tcW w:w="1271" w:type="dxa"/>
            <w:shd w:val="clear" w:color="auto" w:fill="F2DBDB" w:themeFill="accent2" w:themeFillTint="33"/>
          </w:tcPr>
          <w:p w14:paraId="25DE5413" w14:textId="77777777" w:rsidR="00D82D52" w:rsidRPr="00585F13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5D4C10E7" w14:textId="6D93F21D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proofErr w:type="spellStart"/>
            <w:r>
              <w:rPr>
                <w:sz w:val="18"/>
                <w:szCs w:val="18"/>
              </w:rPr>
              <w:t>Ang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4A314A01" w14:textId="5F43C823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304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FF0EB44" w14:textId="7BBA4191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36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87E86EA" w14:textId="3249B50C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6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90A9878" w14:textId="50B363C0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58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6882F26" w14:textId="0D06A727" w:rsidR="00D82D52" w:rsidRPr="0049470E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21</w:t>
            </w:r>
          </w:p>
        </w:tc>
      </w:tr>
      <w:tr w:rsidR="00D82D52" w:rsidRPr="002036FB" w14:paraId="6E9C0FC7" w14:textId="0F739A61" w:rsidTr="00D82D52">
        <w:tc>
          <w:tcPr>
            <w:tcW w:w="1271" w:type="dxa"/>
            <w:shd w:val="clear" w:color="auto" w:fill="F2DBDB" w:themeFill="accent2" w:themeFillTint="33"/>
          </w:tcPr>
          <w:p w14:paraId="15E2B350" w14:textId="77777777" w:rsidR="00D82D52" w:rsidRPr="00585F13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505B524" w14:textId="1D85FCCF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proofErr w:type="spellStart"/>
            <w:r>
              <w:rPr>
                <w:sz w:val="18"/>
                <w:szCs w:val="18"/>
              </w:rPr>
              <w:t>Lingu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3702FEF2" w14:textId="6DA0AE44" w:rsidR="00D82D52" w:rsidRPr="009A3F6D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287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8FB4DBA" w14:textId="33725D20" w:rsidR="00D82D52" w:rsidRPr="009A3F6D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20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BE19ACF" w14:textId="6885ED99" w:rsidR="00D82D52" w:rsidRPr="009A3F6D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2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8FCC08F" w14:textId="74F8E4FD" w:rsidR="00D82D52" w:rsidRPr="009A3F6D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5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6373DAC1" w14:textId="0B75B905" w:rsidR="00D82D52" w:rsidRPr="009A3F6D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13</w:t>
            </w:r>
          </w:p>
        </w:tc>
      </w:tr>
      <w:tr w:rsidR="00D82D52" w:rsidRPr="002036FB" w14:paraId="5E8F376A" w14:textId="28116CA0" w:rsidTr="00D82D52">
        <w:tc>
          <w:tcPr>
            <w:tcW w:w="1271" w:type="dxa"/>
            <w:shd w:val="clear" w:color="auto" w:fill="F2DBDB" w:themeFill="accent2" w:themeFillTint="33"/>
          </w:tcPr>
          <w:p w14:paraId="45823BA9" w14:textId="77777777" w:rsidR="00D82D52" w:rsidRPr="00585F13" w:rsidRDefault="00D82D52" w:rsidP="00063BCA">
            <w:pPr>
              <w:pStyle w:val="Lijstalinea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037932B" w14:textId="734A47AE" w:rsidR="00D82D52" w:rsidRPr="00063BCA" w:rsidRDefault="00D82D52" w:rsidP="00063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proofErr w:type="spellStart"/>
            <w:r>
              <w:rPr>
                <w:sz w:val="18"/>
                <w:szCs w:val="18"/>
              </w:rPr>
              <w:t>Ang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5F15AB1E" w14:textId="6093F9F3" w:rsidR="00D82D52" w:rsidRPr="009A3F6D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287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D527736" w14:textId="456B5B6F" w:rsidR="00D82D52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0.25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FB4403D" w14:textId="25A54A7D" w:rsidR="00D82D52" w:rsidRPr="009A3F6D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5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111340A" w14:textId="51275395" w:rsidR="00D82D52" w:rsidRPr="009A3F6D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-5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C0608E0" w14:textId="6CBE617B" w:rsidR="00D82D52" w:rsidRPr="009A3F6D" w:rsidRDefault="00D82D52" w:rsidP="00063BCA">
            <w:pPr>
              <w:rPr>
                <w:sz w:val="18"/>
                <w:szCs w:val="18"/>
              </w:rPr>
            </w:pPr>
            <w:r w:rsidRPr="00063BCA">
              <w:rPr>
                <w:sz w:val="18"/>
                <w:szCs w:val="18"/>
              </w:rPr>
              <w:t>15</w:t>
            </w:r>
          </w:p>
        </w:tc>
      </w:tr>
    </w:tbl>
    <w:p w14:paraId="3A35E20F" w14:textId="77777777" w:rsidR="00215006" w:rsidRDefault="00215006" w:rsidP="00957211">
      <w:pPr>
        <w:rPr>
          <w:rFonts w:cstheme="minorHAnsi"/>
          <w:b/>
          <w:bCs/>
          <w:lang w:val="en-US"/>
        </w:rPr>
      </w:pPr>
    </w:p>
    <w:p w14:paraId="60B82A50" w14:textId="77777777" w:rsidR="00215006" w:rsidRDefault="00215006" w:rsidP="00957211">
      <w:pPr>
        <w:rPr>
          <w:rFonts w:cstheme="minorHAnsi"/>
          <w:b/>
          <w:bCs/>
          <w:lang w:val="en-US"/>
        </w:rPr>
      </w:pPr>
    </w:p>
    <w:p w14:paraId="6293D091" w14:textId="77777777" w:rsidR="00215006" w:rsidRDefault="00215006" w:rsidP="00957211">
      <w:pPr>
        <w:rPr>
          <w:rFonts w:cstheme="minorHAnsi"/>
          <w:b/>
          <w:bCs/>
          <w:lang w:val="en-US"/>
        </w:rPr>
      </w:pPr>
    </w:p>
    <w:p w14:paraId="5442F434" w14:textId="77777777" w:rsidR="00215006" w:rsidRDefault="00215006" w:rsidP="00957211">
      <w:pPr>
        <w:rPr>
          <w:rFonts w:cstheme="minorHAnsi"/>
          <w:b/>
          <w:bCs/>
          <w:lang w:val="en-US"/>
        </w:rPr>
      </w:pPr>
    </w:p>
    <w:p w14:paraId="26652C35" w14:textId="77777777" w:rsidR="00215006" w:rsidRDefault="00215006" w:rsidP="00957211">
      <w:pPr>
        <w:rPr>
          <w:rFonts w:cstheme="minorHAnsi"/>
          <w:b/>
          <w:bCs/>
          <w:lang w:val="en-US"/>
        </w:rPr>
      </w:pPr>
    </w:p>
    <w:p w14:paraId="324E0C4D" w14:textId="3641754B" w:rsidR="002642E4" w:rsidRDefault="00F0740D" w:rsidP="002642E4">
      <w:pPr>
        <w:rPr>
          <w:rFonts w:cstheme="minorHAnsi"/>
          <w:b/>
          <w:bCs/>
        </w:rPr>
      </w:pPr>
      <w:r>
        <w:rPr>
          <w:rFonts w:cstheme="minorHAnsi"/>
          <w:b/>
          <w:bCs/>
          <w:lang w:val="en-US"/>
        </w:rPr>
        <w:t>P</w:t>
      </w:r>
      <w:r w:rsidR="002642E4" w:rsidRPr="00B5566E">
        <w:rPr>
          <w:rFonts w:cstheme="minorHAnsi"/>
          <w:b/>
          <w:bCs/>
          <w:lang w:val="en-US"/>
        </w:rPr>
        <w:t xml:space="preserve">rocessing speed </w:t>
      </w:r>
    </w:p>
    <w:tbl>
      <w:tblPr>
        <w:tblStyle w:val="Tabelraster"/>
        <w:tblpPr w:leftFromText="141" w:rightFromText="141" w:vertAnchor="text" w:tblpY="1"/>
        <w:tblOverlap w:val="never"/>
        <w:tblW w:w="760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992"/>
        <w:gridCol w:w="992"/>
        <w:gridCol w:w="709"/>
        <w:gridCol w:w="709"/>
        <w:gridCol w:w="661"/>
      </w:tblGrid>
      <w:tr w:rsidR="002642E4" w:rsidRPr="002036FB" w14:paraId="08DCE291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773AA3A3" w14:textId="5E8B1C39" w:rsidR="002642E4" w:rsidRPr="001A0375" w:rsidRDefault="00FF2420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1FA490DD" w14:textId="4AB5AB20" w:rsidR="002642E4" w:rsidRPr="001A0375" w:rsidRDefault="002642E4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Anatomical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  <w:r w:rsidR="00947A77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7563073" w14:textId="77777777" w:rsidR="002642E4" w:rsidRPr="001A0375" w:rsidRDefault="002642E4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108D6E2B" w14:textId="77777777" w:rsidR="002642E4" w:rsidRPr="001A0375" w:rsidRDefault="002642E4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Intensity</w:t>
            </w:r>
            <w:proofErr w:type="spellEnd"/>
          </w:p>
          <w:p w14:paraId="1CC8188D" w14:textId="3A944B35" w:rsidR="002642E4" w:rsidRPr="001A0375" w:rsidRDefault="002642E4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DBDB" w:themeFill="accent2" w:themeFillTint="33"/>
          </w:tcPr>
          <w:p w14:paraId="4362A427" w14:textId="77777777" w:rsidR="002642E4" w:rsidRPr="001A0375" w:rsidRDefault="002642E4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A403839" w14:textId="77777777" w:rsidR="002642E4" w:rsidRPr="001A0375" w:rsidRDefault="002642E4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4CB9A432" w14:textId="77777777" w:rsidR="002642E4" w:rsidRPr="001A0375" w:rsidRDefault="002642E4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Z</w:t>
            </w:r>
          </w:p>
        </w:tc>
      </w:tr>
      <w:tr w:rsidR="007C0712" w:rsidRPr="002642E4" w14:paraId="15BBEE88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1CEC8455" w14:textId="24BBC67D" w:rsidR="007C0712" w:rsidRPr="002B03F7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89D7870" w14:textId="1E42FC0E" w:rsidR="007C0712" w:rsidRPr="007C0712" w:rsidRDefault="007C0712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Superior corona </w:t>
            </w:r>
            <w:proofErr w:type="spellStart"/>
            <w:r>
              <w:rPr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0C222613" w14:textId="4D7469FE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3800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51B6206" w14:textId="429F7DC0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97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68C3FB8" w14:textId="27BE349A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2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D7550E1" w14:textId="46F4B550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2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8ACBC2C" w14:textId="34DC8ED6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44</w:t>
            </w:r>
          </w:p>
        </w:tc>
      </w:tr>
      <w:tr w:rsidR="007C0712" w:rsidRPr="002642E4" w14:paraId="339153A3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65BA8556" w14:textId="0B1FB254" w:rsidR="007C0712" w:rsidRPr="00122042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F9A1B58" w14:textId="170108E7" w:rsidR="007C0712" w:rsidRPr="007C0712" w:rsidRDefault="007C0712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 </w:t>
            </w:r>
            <w:proofErr w:type="spellStart"/>
            <w:r>
              <w:rPr>
                <w:sz w:val="18"/>
                <w:szCs w:val="18"/>
              </w:rPr>
              <w:t>Ang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1617D66A" w14:textId="6C3E4F79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785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B895303" w14:textId="7BA81313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71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E425DE6" w14:textId="7FE477B6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3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3192927" w14:textId="7AD17A0C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5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74CACE3" w14:textId="51442528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35</w:t>
            </w:r>
          </w:p>
        </w:tc>
      </w:tr>
      <w:tr w:rsidR="007C0712" w:rsidRPr="002642E4" w14:paraId="5F787B78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69425F84" w14:textId="770EFBD9" w:rsidR="007C0712" w:rsidRPr="00122042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325739D9" w14:textId="3BC947AD" w:rsidR="007C0712" w:rsidRPr="007C0712" w:rsidRDefault="007C0712" w:rsidP="007C0712">
            <w:pPr>
              <w:rPr>
                <w:sz w:val="18"/>
                <w:szCs w:val="18"/>
                <w:lang w:val="en-US"/>
              </w:rPr>
            </w:pPr>
            <w:r w:rsidRPr="007C0712">
              <w:rPr>
                <w:sz w:val="18"/>
                <w:szCs w:val="18"/>
                <w:lang w:val="en-US"/>
              </w:rPr>
              <w:t>R Cerebral white matter, 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973F2F">
              <w:rPr>
                <w:sz w:val="18"/>
                <w:szCs w:val="18"/>
                <w:lang w:val="en-US"/>
              </w:rPr>
              <w:t>precentral</w:t>
            </w:r>
            <w:r>
              <w:rPr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7530D14" w14:textId="7488222F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9371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8298A8A" w14:textId="79F0C86B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52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CB4948A" w14:textId="45D38B02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6B36C1E" w14:textId="5F88B752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25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C4789A5" w14:textId="1AEDBEB3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6</w:t>
            </w:r>
          </w:p>
        </w:tc>
      </w:tr>
      <w:tr w:rsidR="007C0712" w:rsidRPr="002642E4" w14:paraId="3F4E5086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2C25A69A" w14:textId="6DB4D145" w:rsidR="007C0712" w:rsidRPr="00122042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3B752D06" w14:textId="5E707178" w:rsidR="007C0712" w:rsidRPr="007C0712" w:rsidRDefault="007C0712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</w:t>
            </w:r>
            <w:proofErr w:type="spellStart"/>
            <w:r>
              <w:rPr>
                <w:sz w:val="18"/>
                <w:szCs w:val="18"/>
              </w:rPr>
              <w:t>Ang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194D192C" w14:textId="455AFF7D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929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DCB663B" w14:textId="2545AF47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70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F1DB695" w14:textId="08ADA913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4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1F2411A" w14:textId="093BE804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5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5B86D84" w14:textId="5A409813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41</w:t>
            </w:r>
          </w:p>
        </w:tc>
      </w:tr>
      <w:tr w:rsidR="007C0712" w:rsidRPr="002642E4" w14:paraId="29B80476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3A73E9FD" w14:textId="2B5C63F4" w:rsidR="007C0712" w:rsidRPr="00122042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BE4696D" w14:textId="0773F3E1" w:rsidR="007C0712" w:rsidRPr="007C0712" w:rsidRDefault="00C93D3B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4AD3E42" w14:textId="3B9C9126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3901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53A44A5" w14:textId="7D61FAC0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75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768192C" w14:textId="461FDC5F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F9AA5C4" w14:textId="4F56014D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7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AD648EA" w14:textId="317CD5A5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49</w:t>
            </w:r>
          </w:p>
        </w:tc>
      </w:tr>
      <w:tr w:rsidR="007C0712" w:rsidRPr="002642E4" w14:paraId="097A5DB8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138FF956" w14:textId="23E6A5EB" w:rsidR="007C0712" w:rsidRPr="00122042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55D2340" w14:textId="79C2924F" w:rsidR="007C0712" w:rsidRPr="00C93D3B" w:rsidRDefault="00C93D3B" w:rsidP="007C0712">
            <w:pPr>
              <w:rPr>
                <w:sz w:val="18"/>
                <w:szCs w:val="18"/>
                <w:lang w:val="en-US"/>
              </w:rPr>
            </w:pPr>
            <w:r w:rsidRPr="00C93D3B">
              <w:rPr>
                <w:sz w:val="18"/>
                <w:szCs w:val="18"/>
                <w:lang w:val="en-US"/>
              </w:rPr>
              <w:t xml:space="preserve">L Lateral </w:t>
            </w:r>
            <w:r w:rsidR="00973F2F">
              <w:rPr>
                <w:sz w:val="18"/>
                <w:szCs w:val="18"/>
                <w:lang w:val="en-US"/>
              </w:rPr>
              <w:t>occipital</w:t>
            </w:r>
            <w:r w:rsidRPr="00C93D3B">
              <w:rPr>
                <w:sz w:val="18"/>
                <w:szCs w:val="18"/>
                <w:lang w:val="en-US"/>
              </w:rPr>
              <w:t xml:space="preserve"> cortex, i</w:t>
            </w:r>
            <w:r>
              <w:rPr>
                <w:sz w:val="18"/>
                <w:szCs w:val="18"/>
                <w:lang w:val="en-US"/>
              </w:rPr>
              <w:t>nf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11DFAE9" w14:textId="76C87DCA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2408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62F7A02" w14:textId="32DD8E4A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35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66895DD" w14:textId="6D6B493D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4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54A11C8" w14:textId="47E59D4D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7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598FEF8" w14:textId="4ED05B6E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</w:t>
            </w:r>
          </w:p>
        </w:tc>
      </w:tr>
      <w:tr w:rsidR="007C0712" w:rsidRPr="002642E4" w14:paraId="22489349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366A056E" w14:textId="3734C865" w:rsidR="007C0712" w:rsidRPr="00F334E8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C5F1F89" w14:textId="4CFC4F95" w:rsidR="007C0712" w:rsidRPr="007C0712" w:rsidRDefault="00C93D3B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Thalam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84984B1" w14:textId="672F958D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868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7743D71" w14:textId="78A86E24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51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165C1F0" w14:textId="5481A6E7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7CDDC46" w14:textId="0CECCF47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2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F8812DD" w14:textId="73D884B9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2</w:t>
            </w:r>
          </w:p>
        </w:tc>
      </w:tr>
      <w:tr w:rsidR="007C0712" w:rsidRPr="002642E4" w14:paraId="13A92A41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554719AE" w14:textId="4BA35D9B" w:rsidR="007C0712" w:rsidRPr="00F334E8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23B110F6" w14:textId="2F655B56" w:rsidR="007C0712" w:rsidRPr="007C0712" w:rsidRDefault="000A541A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</w:t>
            </w:r>
            <w:proofErr w:type="spellStart"/>
            <w:r>
              <w:rPr>
                <w:sz w:val="18"/>
                <w:szCs w:val="18"/>
              </w:rPr>
              <w:t>Angul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5AE484A8" w14:textId="4B0E7224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50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BC21254" w14:textId="7096634C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38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F45C635" w14:textId="4C60B2B9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2D1A0BE" w14:textId="34B54BCF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49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F10696C" w14:textId="2A2A0D8E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21</w:t>
            </w:r>
          </w:p>
        </w:tc>
      </w:tr>
      <w:tr w:rsidR="007C0712" w:rsidRPr="002642E4" w14:paraId="09C3E438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5BC6C72B" w14:textId="799CFCF7" w:rsidR="007C0712" w:rsidRPr="00F334E8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73D3A85D" w14:textId="755A3E8A" w:rsidR="007C0712" w:rsidRPr="000314EC" w:rsidRDefault="000314EC" w:rsidP="007C0712">
            <w:pPr>
              <w:rPr>
                <w:sz w:val="18"/>
                <w:szCs w:val="18"/>
                <w:lang w:val="en-US"/>
              </w:rPr>
            </w:pPr>
            <w:r w:rsidRPr="000314EC">
              <w:rPr>
                <w:sz w:val="18"/>
                <w:szCs w:val="18"/>
                <w:lang w:val="en-US"/>
              </w:rPr>
              <w:t xml:space="preserve">R Middle temporal gyrus, </w:t>
            </w:r>
            <w:r>
              <w:rPr>
                <w:sz w:val="18"/>
                <w:szCs w:val="18"/>
                <w:lang w:val="en-US"/>
              </w:rPr>
              <w:t>temporooccipital part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9EEFFA2" w14:textId="600684C7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15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0D1A978" w14:textId="546C3D24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36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65F1C3E" w14:textId="02D3C5B0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9CB1A1F" w14:textId="11539CEC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58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4FB5BA96" w14:textId="4FB7D51D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9</w:t>
            </w:r>
          </w:p>
        </w:tc>
      </w:tr>
      <w:tr w:rsidR="007C0712" w:rsidRPr="002642E4" w14:paraId="444A9E90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3B16E839" w14:textId="6C761148" w:rsidR="007C0712" w:rsidRPr="00F334E8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78D7AF2A" w14:textId="777C22DC" w:rsidR="007C0712" w:rsidRPr="007C0712" w:rsidRDefault="000314EC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567E402" w14:textId="3A4365B1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03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DA2DD0A" w14:textId="57726285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31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C06D14D" w14:textId="2B270EBF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4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C985CCC" w14:textId="146D6D70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66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C2CF89E" w14:textId="450C1011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43</w:t>
            </w:r>
          </w:p>
        </w:tc>
      </w:tr>
      <w:tr w:rsidR="007C0712" w:rsidRPr="002642E4" w14:paraId="41DDEE16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7DB1D9FE" w14:textId="59AF41A8" w:rsidR="007C0712" w:rsidRPr="00F334E8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B04E3C1" w14:textId="5B1E308B" w:rsidR="007C0712" w:rsidRPr="007C0712" w:rsidRDefault="000314EC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5A22DF7" w14:textId="49930C49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82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9CA482D" w14:textId="5A3A7D5A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30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03FD279" w14:textId="433F26C4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B7A238D" w14:textId="68BF0923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5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7B2CFE3" w14:textId="03CE7F0D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46</w:t>
            </w:r>
          </w:p>
        </w:tc>
      </w:tr>
      <w:tr w:rsidR="007C0712" w:rsidRPr="002642E4" w14:paraId="47310A5D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7A03ABCA" w14:textId="35C38763" w:rsidR="007C0712" w:rsidRPr="004E48D8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79E25080" w14:textId="5234B7A6" w:rsidR="007C0712" w:rsidRPr="007D5157" w:rsidRDefault="007D5157" w:rsidP="007C0712">
            <w:pPr>
              <w:rPr>
                <w:sz w:val="18"/>
                <w:szCs w:val="18"/>
                <w:lang w:val="en-US"/>
              </w:rPr>
            </w:pPr>
            <w:r w:rsidRPr="007D5157">
              <w:rPr>
                <w:sz w:val="18"/>
                <w:szCs w:val="18"/>
                <w:lang w:val="en-US"/>
              </w:rPr>
              <w:t>R Superior temporal gyr</w:t>
            </w:r>
            <w:r w:rsidR="00973F2F">
              <w:rPr>
                <w:sz w:val="18"/>
                <w:szCs w:val="18"/>
                <w:lang w:val="en-US"/>
              </w:rPr>
              <w:t>u</w:t>
            </w:r>
            <w:r w:rsidRPr="007D5157">
              <w:rPr>
                <w:sz w:val="18"/>
                <w:szCs w:val="18"/>
                <w:lang w:val="en-US"/>
              </w:rPr>
              <w:t>s, p</w:t>
            </w:r>
            <w:r>
              <w:rPr>
                <w:sz w:val="18"/>
                <w:szCs w:val="18"/>
                <w:lang w:val="en-US"/>
              </w:rPr>
              <w:t>ost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A3742E5" w14:textId="4DD2BC7E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718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50E49E5" w14:textId="10E7DB43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17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035B607" w14:textId="1F0ADF92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794EA3C" w14:textId="7F2FACA4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31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6EAC26A" w14:textId="62FF1027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2</w:t>
            </w:r>
          </w:p>
        </w:tc>
      </w:tr>
      <w:tr w:rsidR="007C0712" w:rsidRPr="002642E4" w14:paraId="2EB9914F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53AC70F6" w14:textId="30FA0269" w:rsidR="007C0712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9766962" w14:textId="38F97FBE" w:rsidR="007C0712" w:rsidRPr="007D5157" w:rsidRDefault="007D5157" w:rsidP="007C0712">
            <w:pPr>
              <w:rPr>
                <w:sz w:val="18"/>
                <w:szCs w:val="18"/>
                <w:lang w:val="en-US"/>
              </w:rPr>
            </w:pPr>
            <w:r w:rsidRPr="007D5157">
              <w:rPr>
                <w:sz w:val="18"/>
                <w:szCs w:val="18"/>
                <w:lang w:val="en-US"/>
              </w:rPr>
              <w:t>R Supramarginal gyrus, anterior d</w:t>
            </w:r>
            <w:r>
              <w:rPr>
                <w:sz w:val="18"/>
                <w:szCs w:val="18"/>
                <w:lang w:val="en-US"/>
              </w:rPr>
              <w:t>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EB58A2C" w14:textId="3456AA5C" w:rsidR="007C0712" w:rsidRPr="009C0DAA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53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582B551" w14:textId="29D34C98" w:rsid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24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272BDAA" w14:textId="50139D91" w:rsidR="007C0712" w:rsidRPr="009C0DAA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6E30969" w14:textId="1B9093A0" w:rsidR="007C0712" w:rsidRPr="009C0DAA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31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EECD524" w14:textId="147C33B3" w:rsidR="007C0712" w:rsidRPr="009C0DAA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36</w:t>
            </w:r>
          </w:p>
        </w:tc>
      </w:tr>
      <w:tr w:rsidR="007C0712" w:rsidRPr="002642E4" w14:paraId="3EB206F8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10AF67BD" w14:textId="5A875408" w:rsidR="007C0712" w:rsidRPr="004E48D8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42B73FC" w14:textId="008D4ABC" w:rsidR="007C0712" w:rsidRPr="007C0712" w:rsidRDefault="007D5157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Hippocamp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20D587A" w14:textId="2B82146A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463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507F033" w14:textId="2A2E1FFD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24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C96B0FE" w14:textId="54E8388E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3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C10D04C" w14:textId="6BCE95BF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29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C13CD27" w14:textId="6F53AB62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14</w:t>
            </w:r>
          </w:p>
        </w:tc>
      </w:tr>
      <w:tr w:rsidR="007C0712" w:rsidRPr="002642E4" w14:paraId="0BC1930F" w14:textId="77777777" w:rsidTr="008B55EC">
        <w:trPr>
          <w:trHeight w:val="70"/>
        </w:trPr>
        <w:tc>
          <w:tcPr>
            <w:tcW w:w="1271" w:type="dxa"/>
            <w:shd w:val="clear" w:color="auto" w:fill="F2DBDB" w:themeFill="accent2" w:themeFillTint="33"/>
          </w:tcPr>
          <w:p w14:paraId="23BB6EFC" w14:textId="32999EF5" w:rsidR="007C0712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89D6FA5" w14:textId="080493B0" w:rsidR="007C0712" w:rsidRPr="007C0712" w:rsidRDefault="007C0712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-ste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AD0EC52" w14:textId="4F982F73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421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C070EC2" w14:textId="468DEC4D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28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5CE03D0" w14:textId="570C7F4F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B752C82" w14:textId="157CE85F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2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939716F" w14:textId="73EB42D9" w:rsidR="007C0712" w:rsidRPr="008B55EC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31</w:t>
            </w:r>
          </w:p>
        </w:tc>
      </w:tr>
      <w:tr w:rsidR="007C0712" w:rsidRPr="002642E4" w14:paraId="7F8A854C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62BF30B3" w14:textId="0948A631" w:rsidR="007C0712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5BBC416E" w14:textId="366937AD" w:rsidR="007C0712" w:rsidRPr="007C0712" w:rsidRDefault="007D5157" w:rsidP="007C07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</w:t>
            </w:r>
            <w:proofErr w:type="spellStart"/>
            <w:r>
              <w:rPr>
                <w:sz w:val="18"/>
                <w:szCs w:val="18"/>
              </w:rPr>
              <w:t>Pallidum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60270335" w14:textId="2E7E45BE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30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3B2F7D2" w14:textId="4DAF1313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23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3DA1EE4" w14:textId="4C6435A5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1DFBE03" w14:textId="3B6ACBDD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6F8940DE" w14:textId="0B1BBDB9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2</w:t>
            </w:r>
          </w:p>
        </w:tc>
      </w:tr>
      <w:tr w:rsidR="007C0712" w:rsidRPr="002642E4" w14:paraId="1BFE0527" w14:textId="77777777" w:rsidTr="009C0DAA">
        <w:tc>
          <w:tcPr>
            <w:tcW w:w="1271" w:type="dxa"/>
            <w:shd w:val="clear" w:color="auto" w:fill="F2DBDB" w:themeFill="accent2" w:themeFillTint="33"/>
          </w:tcPr>
          <w:p w14:paraId="6AFD983C" w14:textId="5A388B81" w:rsidR="007C0712" w:rsidRDefault="007C0712" w:rsidP="007C0712">
            <w:pPr>
              <w:pStyle w:val="Lijstalinea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DC62EBC" w14:textId="7B30A658" w:rsidR="007C0712" w:rsidRPr="007D5157" w:rsidRDefault="007D5157" w:rsidP="007C0712">
            <w:pPr>
              <w:rPr>
                <w:sz w:val="18"/>
                <w:szCs w:val="18"/>
                <w:lang w:val="en-US"/>
              </w:rPr>
            </w:pPr>
            <w:r w:rsidRPr="007D5157">
              <w:rPr>
                <w:sz w:val="18"/>
                <w:szCs w:val="18"/>
                <w:lang w:val="en-US"/>
              </w:rPr>
              <w:t>R Lateral occipital corte</w:t>
            </w:r>
            <w:r>
              <w:rPr>
                <w:sz w:val="18"/>
                <w:szCs w:val="18"/>
                <w:lang w:val="en-US"/>
              </w:rPr>
              <w:t>x</w:t>
            </w:r>
            <w:r w:rsidRPr="007D5157">
              <w:rPr>
                <w:sz w:val="18"/>
                <w:szCs w:val="18"/>
                <w:lang w:val="en-US"/>
              </w:rPr>
              <w:t>, i</w:t>
            </w:r>
            <w:r>
              <w:rPr>
                <w:sz w:val="18"/>
                <w:szCs w:val="18"/>
                <w:lang w:val="en-US"/>
              </w:rPr>
              <w:t>nf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6FB9C5D" w14:textId="2DDE5B61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28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DAA9339" w14:textId="507B9638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19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3DEB9B6" w14:textId="13ECB84C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2876A4F" w14:textId="7B66FD65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7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00647D1" w14:textId="3913F7F7" w:rsidR="007C0712" w:rsidRPr="007C0712" w:rsidRDefault="007C0712" w:rsidP="007C0712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11</w:t>
            </w:r>
          </w:p>
        </w:tc>
      </w:tr>
    </w:tbl>
    <w:p w14:paraId="0F8E2289" w14:textId="77777777" w:rsidR="002642E4" w:rsidRPr="00E55927" w:rsidRDefault="002642E4" w:rsidP="002642E4">
      <w:pPr>
        <w:rPr>
          <w:rFonts w:cstheme="minorHAnsi"/>
          <w:b/>
          <w:bCs/>
          <w:sz w:val="18"/>
          <w:szCs w:val="18"/>
          <w:lang w:val="en-US"/>
        </w:rPr>
      </w:pPr>
      <w:r w:rsidRPr="002642E4">
        <w:rPr>
          <w:rFonts w:cstheme="minorHAnsi"/>
          <w:b/>
          <w:bCs/>
          <w:sz w:val="18"/>
          <w:szCs w:val="18"/>
          <w:lang w:val="en-US"/>
        </w:rPr>
        <w:br w:type="textWrapping" w:clear="all"/>
      </w:r>
    </w:p>
    <w:p w14:paraId="7DC22E13" w14:textId="77E16AC8" w:rsidR="00B6572D" w:rsidRPr="00E55927" w:rsidRDefault="00AA7519" w:rsidP="00AA7519">
      <w:pPr>
        <w:rPr>
          <w:rFonts w:cstheme="minorHAnsi"/>
          <w:b/>
          <w:bCs/>
          <w:lang w:val="en-US"/>
        </w:rPr>
      </w:pPr>
      <w:proofErr w:type="spellStart"/>
      <w:r w:rsidRPr="00E55927">
        <w:rPr>
          <w:rFonts w:cstheme="minorHAnsi"/>
          <w:b/>
          <w:bCs/>
          <w:lang w:val="en-US"/>
        </w:rPr>
        <w:t>Visuoconstruction</w:t>
      </w:r>
      <w:proofErr w:type="spellEnd"/>
    </w:p>
    <w:tbl>
      <w:tblPr>
        <w:tblStyle w:val="Tabelraster"/>
        <w:tblpPr w:leftFromText="141" w:rightFromText="141" w:vertAnchor="text" w:tblpY="1"/>
        <w:tblOverlap w:val="never"/>
        <w:tblW w:w="760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992"/>
        <w:gridCol w:w="992"/>
        <w:gridCol w:w="709"/>
        <w:gridCol w:w="709"/>
        <w:gridCol w:w="661"/>
      </w:tblGrid>
      <w:tr w:rsidR="009800CE" w:rsidRPr="002036FB" w14:paraId="1D855BBC" w14:textId="77777777" w:rsidTr="00562507">
        <w:tc>
          <w:tcPr>
            <w:tcW w:w="1271" w:type="dxa"/>
            <w:shd w:val="clear" w:color="auto" w:fill="F2DBDB" w:themeFill="accent2" w:themeFillTint="33"/>
          </w:tcPr>
          <w:p w14:paraId="38131EBC" w14:textId="72817292" w:rsidR="009800CE" w:rsidRPr="001A0375" w:rsidRDefault="00FF2420" w:rsidP="0056250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508EDE0C" w14:textId="77777777" w:rsidR="009800CE" w:rsidRPr="001A0375" w:rsidRDefault="009800CE" w:rsidP="0056250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Anatomical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3E964B4" w14:textId="77777777" w:rsidR="009800CE" w:rsidRPr="001A0375" w:rsidRDefault="009800CE" w:rsidP="0056250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7BC907E8" w14:textId="77777777" w:rsidR="009800CE" w:rsidRPr="001A0375" w:rsidRDefault="009800CE" w:rsidP="0056250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Intensity</w:t>
            </w:r>
            <w:proofErr w:type="spellEnd"/>
          </w:p>
          <w:p w14:paraId="6A414A29" w14:textId="77777777" w:rsidR="009800CE" w:rsidRPr="001A0375" w:rsidRDefault="009800CE" w:rsidP="0056250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DBDB" w:themeFill="accent2" w:themeFillTint="33"/>
          </w:tcPr>
          <w:p w14:paraId="65C702E6" w14:textId="77777777" w:rsidR="009800CE" w:rsidRPr="001A0375" w:rsidRDefault="009800CE" w:rsidP="005625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EC72300" w14:textId="77777777" w:rsidR="009800CE" w:rsidRPr="001A0375" w:rsidRDefault="009800CE" w:rsidP="005625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8966AA0" w14:textId="77777777" w:rsidR="009800CE" w:rsidRPr="001A0375" w:rsidRDefault="009800CE" w:rsidP="0056250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Z</w:t>
            </w:r>
          </w:p>
        </w:tc>
      </w:tr>
      <w:tr w:rsidR="009800CE" w:rsidRPr="002642E4" w14:paraId="0753A479" w14:textId="77777777" w:rsidTr="00562507">
        <w:tc>
          <w:tcPr>
            <w:tcW w:w="1271" w:type="dxa"/>
            <w:shd w:val="clear" w:color="auto" w:fill="F2DBDB" w:themeFill="accent2" w:themeFillTint="33"/>
          </w:tcPr>
          <w:p w14:paraId="201D0C72" w14:textId="77777777" w:rsidR="009800CE" w:rsidRPr="002B03F7" w:rsidRDefault="009800CE" w:rsidP="009800CE">
            <w:pPr>
              <w:pStyle w:val="Lijstalinea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5734064" w14:textId="52458A69" w:rsidR="009800CE" w:rsidRPr="004560A5" w:rsidRDefault="009D084B" w:rsidP="0056250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 Superior </w:t>
            </w:r>
            <w:proofErr w:type="spellStart"/>
            <w:r>
              <w:rPr>
                <w:sz w:val="18"/>
                <w:szCs w:val="18"/>
                <w:lang w:val="en-US"/>
              </w:rPr>
              <w:t>fronto</w:t>
            </w:r>
            <w:proofErr w:type="spellEnd"/>
            <w:r>
              <w:rPr>
                <w:sz w:val="18"/>
                <w:szCs w:val="18"/>
                <w:lang w:val="en-US"/>
              </w:rPr>
              <w:t>-occipital fascicul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17A010B" w14:textId="12BFB8AC" w:rsidR="009800CE" w:rsidRPr="007C0712" w:rsidRDefault="004560A5" w:rsidP="00562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086A5C3" w14:textId="303EC5C6" w:rsidR="009800CE" w:rsidRPr="007C0712" w:rsidRDefault="009800CE" w:rsidP="00562507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</w:t>
            </w:r>
            <w:r w:rsidR="004560A5">
              <w:rPr>
                <w:sz w:val="18"/>
                <w:szCs w:val="18"/>
              </w:rPr>
              <w:t>63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8920E79" w14:textId="21BB011B" w:rsidR="009800CE" w:rsidRPr="007C0712" w:rsidRDefault="004560A5" w:rsidP="00562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641F4B9" w14:textId="690116E1" w:rsidR="009800CE" w:rsidRPr="007C0712" w:rsidRDefault="009800CE" w:rsidP="00562507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</w:t>
            </w:r>
            <w:r w:rsidR="004560A5">
              <w:rPr>
                <w:sz w:val="18"/>
                <w:szCs w:val="18"/>
              </w:rPr>
              <w:t>9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B5642F7" w14:textId="7C9D271C" w:rsidR="009800CE" w:rsidRPr="007C0712" w:rsidRDefault="004560A5" w:rsidP="00562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9800CE" w:rsidRPr="002642E4" w14:paraId="7FF13511" w14:textId="77777777" w:rsidTr="00562507">
        <w:tc>
          <w:tcPr>
            <w:tcW w:w="1271" w:type="dxa"/>
            <w:shd w:val="clear" w:color="auto" w:fill="F2DBDB" w:themeFill="accent2" w:themeFillTint="33"/>
          </w:tcPr>
          <w:p w14:paraId="2ED965EA" w14:textId="77777777" w:rsidR="009800CE" w:rsidRPr="00122042" w:rsidRDefault="009800CE" w:rsidP="009800CE">
            <w:pPr>
              <w:pStyle w:val="Lijstalinea"/>
              <w:numPr>
                <w:ilvl w:val="0"/>
                <w:numId w:val="2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5277F13" w14:textId="4EF2B886" w:rsidR="009800CE" w:rsidRPr="007C0712" w:rsidRDefault="008B31F9" w:rsidP="00562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Thalam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742D72A" w14:textId="7CD3A3C5" w:rsidR="009800CE" w:rsidRPr="007C0712" w:rsidRDefault="008B31F9" w:rsidP="00562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A45493E" w14:textId="73361831" w:rsidR="009800CE" w:rsidRPr="007C0712" w:rsidRDefault="009800CE" w:rsidP="00562507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0.</w:t>
            </w:r>
            <w:r w:rsidR="008B31F9">
              <w:rPr>
                <w:sz w:val="18"/>
                <w:szCs w:val="18"/>
              </w:rPr>
              <w:t>94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F1780F9" w14:textId="703C44DD" w:rsidR="009800CE" w:rsidRPr="007C0712" w:rsidRDefault="004560A5" w:rsidP="00562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3BBCC29" w14:textId="4063BDF1" w:rsidR="009800CE" w:rsidRPr="007C0712" w:rsidRDefault="009800CE" w:rsidP="00562507">
            <w:pPr>
              <w:rPr>
                <w:sz w:val="18"/>
                <w:szCs w:val="18"/>
              </w:rPr>
            </w:pPr>
            <w:r w:rsidRPr="007C0712">
              <w:rPr>
                <w:sz w:val="18"/>
                <w:szCs w:val="18"/>
              </w:rPr>
              <w:t>-</w:t>
            </w:r>
            <w:r w:rsidR="004560A5">
              <w:rPr>
                <w:sz w:val="18"/>
                <w:szCs w:val="18"/>
              </w:rPr>
              <w:t>15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6943CE8" w14:textId="2C6AE7CA" w:rsidR="009800CE" w:rsidRPr="007C0712" w:rsidRDefault="004560A5" w:rsidP="005625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 w14:paraId="554D5C32" w14:textId="77777777" w:rsidR="009800CE" w:rsidRDefault="009800CE" w:rsidP="00C8203C">
      <w:pPr>
        <w:rPr>
          <w:rFonts w:cstheme="minorHAnsi"/>
          <w:b/>
          <w:bCs/>
          <w:lang w:val="en-US"/>
        </w:rPr>
      </w:pPr>
    </w:p>
    <w:p w14:paraId="31806828" w14:textId="77777777" w:rsidR="009800CE" w:rsidRDefault="009800CE" w:rsidP="00C8203C">
      <w:pPr>
        <w:rPr>
          <w:rFonts w:cstheme="minorHAnsi"/>
          <w:b/>
          <w:bCs/>
          <w:lang w:val="en-US"/>
        </w:rPr>
      </w:pPr>
    </w:p>
    <w:p w14:paraId="73D55EF7" w14:textId="77777777" w:rsidR="004560A5" w:rsidRDefault="004560A5" w:rsidP="00C8203C">
      <w:pPr>
        <w:rPr>
          <w:rFonts w:cstheme="minorHAnsi"/>
          <w:b/>
          <w:bCs/>
          <w:lang w:val="en-US"/>
        </w:rPr>
      </w:pPr>
    </w:p>
    <w:p w14:paraId="2AC11C1F" w14:textId="33F25C8D" w:rsidR="00C8203C" w:rsidRDefault="00C8203C" w:rsidP="00C8203C">
      <w:pPr>
        <w:rPr>
          <w:rFonts w:cstheme="minorHAnsi"/>
          <w:b/>
          <w:bCs/>
        </w:rPr>
      </w:pPr>
      <w:r>
        <w:rPr>
          <w:rFonts w:cstheme="minorHAnsi"/>
          <w:b/>
          <w:bCs/>
          <w:lang w:val="en-US"/>
        </w:rPr>
        <w:t xml:space="preserve">Executive </w:t>
      </w:r>
      <w:r w:rsidRPr="00E55927">
        <w:rPr>
          <w:rFonts w:cstheme="minorHAnsi"/>
          <w:b/>
          <w:bCs/>
          <w:lang w:val="en-US"/>
        </w:rPr>
        <w:t>fun</w:t>
      </w:r>
      <w:r>
        <w:rPr>
          <w:rFonts w:cstheme="minorHAnsi"/>
          <w:b/>
          <w:bCs/>
          <w:lang w:val="en-US"/>
        </w:rPr>
        <w:t>ctioning</w:t>
      </w:r>
    </w:p>
    <w:tbl>
      <w:tblPr>
        <w:tblStyle w:val="Tabelraster"/>
        <w:tblpPr w:leftFromText="141" w:rightFromText="141" w:vertAnchor="text" w:tblpY="1"/>
        <w:tblOverlap w:val="never"/>
        <w:tblW w:w="760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992"/>
        <w:gridCol w:w="992"/>
        <w:gridCol w:w="709"/>
        <w:gridCol w:w="709"/>
        <w:gridCol w:w="661"/>
      </w:tblGrid>
      <w:tr w:rsidR="00D30BF9" w:rsidRPr="002036FB" w14:paraId="72D5E829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4D609CA4" w14:textId="29538E19" w:rsidR="00D30BF9" w:rsidRPr="00C8203C" w:rsidRDefault="00D30BF9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0E660F15" w14:textId="22990D37" w:rsidR="00D30BF9" w:rsidRPr="00C8203C" w:rsidRDefault="00D30BF9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Anatomical</w:t>
            </w:r>
            <w:proofErr w:type="spellEnd"/>
            <w:r w:rsidRPr="00C8203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7C5D4163" w14:textId="77777777" w:rsidR="00D30BF9" w:rsidRPr="00C8203C" w:rsidRDefault="00D30BF9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C8203C">
              <w:rPr>
                <w:rFonts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20A26BFA" w14:textId="3F50BA8C" w:rsidR="00D30BF9" w:rsidRPr="00C8203C" w:rsidRDefault="00D30BF9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I</w:t>
            </w:r>
            <w:r w:rsidRPr="00C8203C">
              <w:rPr>
                <w:rFonts w:cstheme="minorHAnsi"/>
                <w:b/>
                <w:bCs/>
                <w:sz w:val="18"/>
                <w:szCs w:val="18"/>
              </w:rPr>
              <w:t>ntensity</w:t>
            </w:r>
            <w:proofErr w:type="spellEnd"/>
          </w:p>
          <w:p w14:paraId="121516C9" w14:textId="4933EBCA" w:rsidR="00D30BF9" w:rsidRPr="00C8203C" w:rsidRDefault="00D30BF9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DBDB" w:themeFill="accent2" w:themeFillTint="33"/>
          </w:tcPr>
          <w:p w14:paraId="4E17E301" w14:textId="77777777" w:rsidR="00D30BF9" w:rsidRPr="00C8203C" w:rsidRDefault="00D30BF9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56C69DE" w14:textId="77777777" w:rsidR="00D30BF9" w:rsidRPr="00C8203C" w:rsidRDefault="00D30BF9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B262E96" w14:textId="77777777" w:rsidR="00D30BF9" w:rsidRPr="00C8203C" w:rsidRDefault="00D30BF9" w:rsidP="009E74F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Z</w:t>
            </w:r>
          </w:p>
        </w:tc>
      </w:tr>
      <w:tr w:rsidR="00D30BF9" w:rsidRPr="002642E4" w14:paraId="31709137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13386B87" w14:textId="68E3C7B0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7681CC9E" w14:textId="23DC05C5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Putame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C93BA8A" w14:textId="66925B90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54028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A6824C2" w14:textId="17116940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8572496" w14:textId="0E3A9042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2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2233695" w14:textId="77BCE14E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6BF1AC6C" w14:textId="241C696B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</w:tr>
      <w:tr w:rsidR="00D30BF9" w:rsidRPr="002642E4" w14:paraId="2AD0FF70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467FA6B3" w14:textId="4DA77E28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A2AF1F4" w14:textId="2C3E0367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Angular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C90D7B6" w14:textId="67DAB03D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2913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BB03230" w14:textId="11FF6E4E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7</w:t>
            </w:r>
            <w:r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18249CE" w14:textId="0553BCD0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3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E56531A" w14:textId="787F29B0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71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30BF0289" w14:textId="416F32A2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</w:tr>
      <w:tr w:rsidR="00D30BF9" w:rsidRPr="002642E4" w14:paraId="7FA33D8C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2EE431F9" w14:textId="5F60561F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35DDF79" w14:textId="7832A727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ral white matter,  R Central opercular cortex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352D968" w14:textId="40293F25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24245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C6B4A50" w14:textId="0F3766B4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67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B0ECF9B" w14:textId="024D70F3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23F4068" w14:textId="6FF2D970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5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6F969A1D" w14:textId="528CA29D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</w:tr>
      <w:tr w:rsidR="00D30BF9" w:rsidRPr="002642E4" w14:paraId="5FCA8DE4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347D1D2B" w14:textId="38D9D86A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ED4D775" w14:textId="5AB843FA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Superior parietal lobe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65A7F5F" w14:textId="5EB3402B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16925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8D50726" w14:textId="5B6BBBFD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57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F801A03" w14:textId="408D708A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072E3CA" w14:textId="0D2325D8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49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299C295" w14:textId="186F7C6E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</w:tr>
      <w:tr w:rsidR="00D30BF9" w:rsidRPr="002642E4" w14:paraId="19AA8C8A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78B253C5" w14:textId="58036B5B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C44ABA4" w14:textId="7B64961F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179B52E" w14:textId="4BAF0A65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1348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5287043" w14:textId="4F17C661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B67B048" w14:textId="37A4632B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3E269E3" w14:textId="387D2A2F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59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4004F7FD" w14:textId="34C82471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50</w:t>
            </w:r>
          </w:p>
        </w:tc>
      </w:tr>
      <w:tr w:rsidR="00D30BF9" w:rsidRPr="002642E4" w14:paraId="40BBA5FA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3EDE45A0" w14:textId="5A7C5A5A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7021ED81" w14:textId="680EB36E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Cerebral white matter, L Postcentr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0A15AA8" w14:textId="6F383635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402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91FD558" w14:textId="5E225F89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548638A" w14:textId="26E876A3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2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51F856B" w14:textId="3F1C1399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29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54E1D02" w14:textId="332899E4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</w:tr>
      <w:tr w:rsidR="00D30BF9" w:rsidRPr="002642E4" w14:paraId="20D958C2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79DB2FE6" w14:textId="5D8B15EE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8C980B7" w14:textId="38FDA128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Thalam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55BD78E" w14:textId="40C1E5A1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175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F692BB6" w14:textId="67B804FA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41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0BEF01D" w14:textId="4E11A5C4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80E39EA" w14:textId="161122A1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1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4D09463" w14:textId="2A6A2679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</w:tr>
      <w:tr w:rsidR="00D30BF9" w:rsidRPr="002642E4" w14:paraId="6A205BF6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4D2EC632" w14:textId="7D7D3030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6763D17" w14:textId="00BE8DAF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Middle temporal gyrus, post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112556D" w14:textId="11E9A1BF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1724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76407AC" w14:textId="19A3CE7A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387197D" w14:textId="450E1573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6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0E9BF9A" w14:textId="4859C407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2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32686611" w14:textId="36C225EC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10</w:t>
            </w:r>
          </w:p>
        </w:tc>
      </w:tr>
      <w:tr w:rsidR="00D30BF9" w:rsidRPr="002642E4" w14:paraId="5D2C1D7B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7674D8A3" w14:textId="36870ACA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7BA7D11C" w14:textId="2F5F3DAC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rain-ste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00E0E96" w14:textId="112F50FC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913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6529497" w14:textId="3C34E820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72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91B47B1" w14:textId="176AD589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699F4D0" w14:textId="788E9952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2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B51D384" w14:textId="119CD39B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30</w:t>
            </w:r>
          </w:p>
        </w:tc>
      </w:tr>
      <w:tr w:rsidR="00D30BF9" w:rsidRPr="002642E4" w14:paraId="1280266E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7B2FFC99" w14:textId="5691F299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7AFA7955" w14:textId="20CBF90B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R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Retrolenticular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part of internal capsule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60DA68A" w14:textId="565728CB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79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4BAF54C" w14:textId="54B9EA3E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3610D26" w14:textId="61AAFE2E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D42288D" w14:textId="77E60BBD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2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3E1A501C" w14:textId="4F5D5A7B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</w:tr>
      <w:tr w:rsidR="00D30BF9" w:rsidRPr="002642E4" w14:paraId="7CBAB035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594EFEC9" w14:textId="0C8B520C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46914108" w14:textId="798D1B68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Postcentr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D78ABD8" w14:textId="7A144D8F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67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9655270" w14:textId="7B5C2576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F186BC7" w14:textId="5A6D6F0A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6EB8A02" w14:textId="3349A787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18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51A4AF7" w14:textId="2BACB82A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</w:tr>
      <w:tr w:rsidR="00D30BF9" w:rsidRPr="002642E4" w14:paraId="31932AD8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2106D03A" w14:textId="7BAB0C38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D6EF500" w14:textId="7333EE3A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ral white matter, R Hippocamp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4B9AFC1" w14:textId="5F6A7494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564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2986624" w14:textId="19161103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B93438D" w14:textId="3C1A3D33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B935535" w14:textId="55AAA5DE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2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E38BC0E" w14:textId="0EAA1569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16</w:t>
            </w:r>
          </w:p>
        </w:tc>
      </w:tr>
      <w:tr w:rsidR="00D30BF9" w:rsidRPr="002642E4" w14:paraId="00F173DD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5DDD313C" w14:textId="716F290E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9B6B7E5" w14:textId="597F7E04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Lateral occipital cortex, inf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1B991A6" w14:textId="6DC7AC61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45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71575C2" w14:textId="7E975E5A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D534EE5" w14:textId="7728B4F9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4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006829A" w14:textId="6FB39D34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6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4CD3EDC" w14:textId="58A2D1B2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</w:tr>
      <w:tr w:rsidR="00D30BF9" w:rsidRPr="002642E4" w14:paraId="52FC72C7" w14:textId="77777777" w:rsidTr="00D30BF9">
        <w:tc>
          <w:tcPr>
            <w:tcW w:w="1271" w:type="dxa"/>
            <w:shd w:val="clear" w:color="auto" w:fill="F2DBDB" w:themeFill="accent2" w:themeFillTint="33"/>
          </w:tcPr>
          <w:p w14:paraId="49F6952A" w14:textId="64B6BB8F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3C548B9" w14:textId="62D47FD5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283A5B2" w14:textId="11606F17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34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F7851E3" w14:textId="100BA0BA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5EA6275" w14:textId="7ED0426D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2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BCFF90C" w14:textId="16913D5F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5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64921354" w14:textId="5CEC1D08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23</w:t>
            </w:r>
          </w:p>
        </w:tc>
      </w:tr>
      <w:tr w:rsidR="00D30BF9" w:rsidRPr="002642E4" w14:paraId="44587EF5" w14:textId="77777777" w:rsidTr="00D30BF9">
        <w:trPr>
          <w:trHeight w:val="70"/>
        </w:trPr>
        <w:tc>
          <w:tcPr>
            <w:tcW w:w="1271" w:type="dxa"/>
            <w:shd w:val="clear" w:color="auto" w:fill="F2DBDB" w:themeFill="accent2" w:themeFillTint="33"/>
          </w:tcPr>
          <w:p w14:paraId="39CC2066" w14:textId="12EF18AA" w:rsidR="00D30BF9" w:rsidRPr="009D4FC4" w:rsidRDefault="00D30BF9" w:rsidP="007D5157">
            <w:pPr>
              <w:pStyle w:val="Lijstalinea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703B64E" w14:textId="543CE79B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Lingu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475B298" w14:textId="72444A9D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34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251260C" w14:textId="2921C721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E2D5001" w14:textId="372FEE53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B6338AB" w14:textId="44D6BFEB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4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881BDBB" w14:textId="7D8D6512" w:rsidR="00D30BF9" w:rsidRPr="004A2C2E" w:rsidRDefault="00D30BF9" w:rsidP="007D515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D5157">
              <w:rPr>
                <w:rFonts w:cstheme="minorHAnsi"/>
                <w:sz w:val="18"/>
                <w:szCs w:val="18"/>
                <w:lang w:val="en-US"/>
              </w:rPr>
              <w:t>-7</w:t>
            </w:r>
          </w:p>
        </w:tc>
      </w:tr>
    </w:tbl>
    <w:p w14:paraId="6E34CB53" w14:textId="11E3AEDC" w:rsidR="00C8203C" w:rsidRDefault="00C8203C" w:rsidP="00441281">
      <w:pPr>
        <w:rPr>
          <w:rFonts w:cstheme="minorHAnsi"/>
          <w:b/>
          <w:bCs/>
          <w:lang w:val="en-US"/>
        </w:rPr>
      </w:pPr>
      <w:r w:rsidRPr="002642E4">
        <w:rPr>
          <w:rFonts w:cstheme="minorHAnsi"/>
          <w:b/>
          <w:bCs/>
          <w:sz w:val="18"/>
          <w:szCs w:val="18"/>
          <w:lang w:val="en-US"/>
        </w:rPr>
        <w:br w:type="textWrapping" w:clear="all"/>
      </w:r>
    </w:p>
    <w:p w14:paraId="20297057" w14:textId="2261C43A" w:rsidR="00437EF2" w:rsidRDefault="00AA7519" w:rsidP="00B5566E">
      <w:pPr>
        <w:rPr>
          <w:rFonts w:cstheme="minorHAnsi"/>
          <w:b/>
          <w:bCs/>
          <w:lang w:val="en-US"/>
        </w:rPr>
      </w:pPr>
      <w:r w:rsidRPr="00384893">
        <w:rPr>
          <w:rFonts w:cstheme="minorHAnsi"/>
          <w:b/>
          <w:bCs/>
          <w:lang w:val="en-US"/>
        </w:rPr>
        <w:t>Visual neglect</w:t>
      </w:r>
      <w:r w:rsidR="003F70E7" w:rsidRPr="00384893">
        <w:rPr>
          <w:rFonts w:cstheme="minorHAnsi"/>
          <w:b/>
          <w:bCs/>
          <w:lang w:val="en-US"/>
        </w:rPr>
        <w:t xml:space="preserve"> </w:t>
      </w:r>
    </w:p>
    <w:tbl>
      <w:tblPr>
        <w:tblStyle w:val="Tabelraster"/>
        <w:tblpPr w:leftFromText="141" w:rightFromText="141" w:vertAnchor="text" w:tblpY="1"/>
        <w:tblOverlap w:val="never"/>
        <w:tblW w:w="760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992"/>
        <w:gridCol w:w="992"/>
        <w:gridCol w:w="709"/>
        <w:gridCol w:w="709"/>
        <w:gridCol w:w="661"/>
      </w:tblGrid>
      <w:tr w:rsidR="00AF7232" w:rsidRPr="002036FB" w14:paraId="42276876" w14:textId="77777777" w:rsidTr="004279F1">
        <w:tc>
          <w:tcPr>
            <w:tcW w:w="1271" w:type="dxa"/>
            <w:shd w:val="clear" w:color="auto" w:fill="F2DBDB" w:themeFill="accent2" w:themeFillTint="33"/>
          </w:tcPr>
          <w:p w14:paraId="30484019" w14:textId="7AD06A0F" w:rsidR="00AF7232" w:rsidRPr="00C8203C" w:rsidRDefault="00FF2420" w:rsidP="004279F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5ECFDE17" w14:textId="77777777" w:rsidR="00AF7232" w:rsidRPr="00C8203C" w:rsidRDefault="00AF7232" w:rsidP="004279F1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Anatomical</w:t>
            </w:r>
            <w:proofErr w:type="spellEnd"/>
            <w:r w:rsidRPr="00C8203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6787FE7B" w14:textId="77777777" w:rsidR="00AF7232" w:rsidRPr="00C8203C" w:rsidRDefault="00AF7232" w:rsidP="004279F1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C8203C">
              <w:rPr>
                <w:rFonts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673AA4A0" w14:textId="77777777" w:rsidR="00AF7232" w:rsidRPr="00C8203C" w:rsidRDefault="00AF7232" w:rsidP="004279F1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Intensity</w:t>
            </w:r>
            <w:proofErr w:type="spellEnd"/>
          </w:p>
          <w:p w14:paraId="4FCA7633" w14:textId="77777777" w:rsidR="00AF7232" w:rsidRPr="00C8203C" w:rsidRDefault="00AF7232" w:rsidP="004279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DBDB" w:themeFill="accent2" w:themeFillTint="33"/>
          </w:tcPr>
          <w:p w14:paraId="252567D5" w14:textId="77777777" w:rsidR="00AF7232" w:rsidRPr="00C8203C" w:rsidRDefault="00AF7232" w:rsidP="004279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70D2009" w14:textId="77777777" w:rsidR="00AF7232" w:rsidRPr="00C8203C" w:rsidRDefault="00AF7232" w:rsidP="004279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3D92C1F3" w14:textId="77777777" w:rsidR="00AF7232" w:rsidRPr="00C8203C" w:rsidRDefault="00AF7232" w:rsidP="004279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Z</w:t>
            </w:r>
          </w:p>
        </w:tc>
      </w:tr>
      <w:tr w:rsidR="00D02FBC" w:rsidRPr="002642E4" w14:paraId="44246363" w14:textId="77777777" w:rsidTr="004279F1">
        <w:tc>
          <w:tcPr>
            <w:tcW w:w="1271" w:type="dxa"/>
            <w:shd w:val="clear" w:color="auto" w:fill="F2DBDB" w:themeFill="accent2" w:themeFillTint="33"/>
          </w:tcPr>
          <w:p w14:paraId="7CDF40E5" w14:textId="438F2E9B" w:rsidR="00D02FBC" w:rsidRPr="00993A10" w:rsidRDefault="00D02FBC" w:rsidP="00993A10">
            <w:pPr>
              <w:pStyle w:val="Lijstalinea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BC97CB7" w14:textId="08CAE970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R Angular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BC24522" w14:textId="420E56B4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887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6E2FC3A" w14:textId="0FE10260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0.97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CF2EC80" w14:textId="7E4899FB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E67C384" w14:textId="42483A7A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-5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DC470B4" w14:textId="67F843BE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</w:tr>
      <w:tr w:rsidR="00D02FBC" w:rsidRPr="002642E4" w14:paraId="584AFE58" w14:textId="77777777" w:rsidTr="004279F1">
        <w:tc>
          <w:tcPr>
            <w:tcW w:w="1271" w:type="dxa"/>
            <w:shd w:val="clear" w:color="auto" w:fill="F2DBDB" w:themeFill="accent2" w:themeFillTint="33"/>
          </w:tcPr>
          <w:p w14:paraId="43059712" w14:textId="66FBC546" w:rsidR="00D02FBC" w:rsidRPr="00993A10" w:rsidRDefault="00D02FBC" w:rsidP="00993A10">
            <w:pPr>
              <w:pStyle w:val="Lijstalinea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488159AA" w14:textId="705E1AE6" w:rsidR="00D02FBC" w:rsidRPr="002C260D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C260D">
              <w:rPr>
                <w:rFonts w:cstheme="minorHAnsi"/>
                <w:sz w:val="18"/>
                <w:szCs w:val="18"/>
                <w:lang w:val="en-US"/>
              </w:rPr>
              <w:t>R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559BD94" w14:textId="0704CF54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51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ECAA30A" w14:textId="4624D7FE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0.59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EDDB364" w14:textId="33425FEC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A37C770" w14:textId="1466B781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-62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8EAF1CD" w14:textId="439A9060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-30</w:t>
            </w:r>
          </w:p>
        </w:tc>
      </w:tr>
      <w:tr w:rsidR="00D02FBC" w:rsidRPr="002642E4" w14:paraId="7F5E2CF0" w14:textId="77777777" w:rsidTr="004279F1">
        <w:tc>
          <w:tcPr>
            <w:tcW w:w="1271" w:type="dxa"/>
            <w:shd w:val="clear" w:color="auto" w:fill="F2DBDB" w:themeFill="accent2" w:themeFillTint="33"/>
          </w:tcPr>
          <w:p w14:paraId="500C4AA3" w14:textId="63CC0DE1" w:rsidR="00D02FBC" w:rsidRPr="00993A10" w:rsidRDefault="00D02FBC" w:rsidP="00993A10">
            <w:pPr>
              <w:pStyle w:val="Lijstalinea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29832CC" w14:textId="1E93D73B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R Posterior thalamic radiat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3E17EF3" w14:textId="21E1E029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48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CCFE4A8" w14:textId="0E7F112E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E83CA3C" w14:textId="3C03EBEE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0F24B65" w14:textId="7D7EEA57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-5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A43353C" w14:textId="08F1067E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D02FBC" w:rsidRPr="002642E4" w14:paraId="16382827" w14:textId="77777777" w:rsidTr="004279F1">
        <w:tc>
          <w:tcPr>
            <w:tcW w:w="1271" w:type="dxa"/>
            <w:shd w:val="clear" w:color="auto" w:fill="F2DBDB" w:themeFill="accent2" w:themeFillTint="33"/>
          </w:tcPr>
          <w:p w14:paraId="5AEEF3FD" w14:textId="263D6FD2" w:rsidR="00D02FBC" w:rsidRPr="00993A10" w:rsidRDefault="00D02FBC" w:rsidP="00993A10">
            <w:pPr>
              <w:pStyle w:val="Lijstalinea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C13140B" w14:textId="0CB336C6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L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2F4A963" w14:textId="15B8472B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47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F130812" w14:textId="3BC2C663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8294A7E" w14:textId="5BA3807E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-1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31BA735" w14:textId="2A855949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-52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6EA5126" w14:textId="58BF147E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-52</w:t>
            </w:r>
          </w:p>
        </w:tc>
      </w:tr>
      <w:tr w:rsidR="00D02FBC" w:rsidRPr="002642E4" w14:paraId="3527FC50" w14:textId="77777777" w:rsidTr="004279F1">
        <w:tc>
          <w:tcPr>
            <w:tcW w:w="1271" w:type="dxa"/>
            <w:shd w:val="clear" w:color="auto" w:fill="F2DBDB" w:themeFill="accent2" w:themeFillTint="33"/>
          </w:tcPr>
          <w:p w14:paraId="036911B3" w14:textId="1DF7812A" w:rsidR="00D02FBC" w:rsidRPr="00993A10" w:rsidRDefault="00D02FBC" w:rsidP="00993A10">
            <w:pPr>
              <w:pStyle w:val="Lijstalinea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70D8B5F9" w14:textId="34C8C522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R Precentr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4CA0944" w14:textId="59CD1DF6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41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5D260A1" w14:textId="6DA498EB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2D1BBAF" w14:textId="7260F04D" w:rsidR="00D02FBC" w:rsidRPr="005E53D5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E53D5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319EF16" w14:textId="0BEFA7BF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-8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4F5CF8C" w14:textId="040301EA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</w:tr>
      <w:tr w:rsidR="00D02FBC" w:rsidRPr="002642E4" w14:paraId="09959220" w14:textId="77777777" w:rsidTr="004279F1">
        <w:tc>
          <w:tcPr>
            <w:tcW w:w="1271" w:type="dxa"/>
            <w:shd w:val="clear" w:color="auto" w:fill="F2DBDB" w:themeFill="accent2" w:themeFillTint="33"/>
          </w:tcPr>
          <w:p w14:paraId="5A075A5C" w14:textId="3B22F2BD" w:rsidR="00D02FBC" w:rsidRPr="00993A10" w:rsidRDefault="00D02FBC" w:rsidP="00993A10">
            <w:pPr>
              <w:pStyle w:val="Lijstalinea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7225855" w14:textId="6E717F7F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audate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BA397B6" w14:textId="2D575E7E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38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DFFEAFF" w14:textId="5E8B708C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DE71639" w14:textId="62F7000D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54C5D87" w14:textId="38C9DBD9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DACCF33" w14:textId="3303E79A" w:rsidR="00D02FBC" w:rsidRPr="004A2C2E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</w:tr>
      <w:tr w:rsidR="00D02FBC" w:rsidRPr="002642E4" w14:paraId="3AB699D4" w14:textId="77777777" w:rsidTr="004279F1">
        <w:tc>
          <w:tcPr>
            <w:tcW w:w="1271" w:type="dxa"/>
            <w:shd w:val="clear" w:color="auto" w:fill="F2DBDB" w:themeFill="accent2" w:themeFillTint="33"/>
          </w:tcPr>
          <w:p w14:paraId="46C8D438" w14:textId="46C70544" w:rsidR="00D02FBC" w:rsidRPr="00993A10" w:rsidRDefault="00D02FBC" w:rsidP="00993A10">
            <w:pPr>
              <w:pStyle w:val="Lijstalinea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18237FF" w14:textId="5B28C009" w:rsidR="00D02FBC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ral white matter, R Lateral occipital cortex, sup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BAAE856" w14:textId="156EA3C8" w:rsidR="00D02FBC" w:rsidRPr="00AF7232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367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69FF5A6" w14:textId="26698A65" w:rsidR="00D02FBC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0.37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19FA2F1" w14:textId="6DC5673B" w:rsidR="00D02FBC" w:rsidRPr="00AF7232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43AD5E3" w14:textId="491621D1" w:rsidR="00D02FBC" w:rsidRPr="00AF7232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-84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02C333F" w14:textId="711C319B" w:rsidR="00D02FBC" w:rsidRPr="00AF7232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D02FBC" w:rsidRPr="002642E4" w14:paraId="5722B0DE" w14:textId="77777777" w:rsidTr="004279F1">
        <w:tc>
          <w:tcPr>
            <w:tcW w:w="1271" w:type="dxa"/>
            <w:shd w:val="clear" w:color="auto" w:fill="F2DBDB" w:themeFill="accent2" w:themeFillTint="33"/>
          </w:tcPr>
          <w:p w14:paraId="7FC281CB" w14:textId="5C21DBEA" w:rsidR="00D02FBC" w:rsidRPr="00993A10" w:rsidRDefault="00D02FBC" w:rsidP="00993A10">
            <w:pPr>
              <w:pStyle w:val="Lijstalinea"/>
              <w:numPr>
                <w:ilvl w:val="0"/>
                <w:numId w:val="21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3FA3491" w14:textId="7F8C19E9" w:rsidR="00D02FBC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ral white matter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0BF8734" w14:textId="01BA11DE" w:rsidR="00D02FBC" w:rsidRPr="00AF7232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343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EB29848" w14:textId="39EF0EDF" w:rsidR="00D02FBC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488B316" w14:textId="355BB842" w:rsidR="00D02FBC" w:rsidRPr="00AF7232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B4B1DEC" w14:textId="1AB8906C" w:rsidR="00D02FBC" w:rsidRPr="00AF7232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-32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1BC7B2CA" w14:textId="35894DE9" w:rsidR="00D02FBC" w:rsidRPr="00AF7232" w:rsidRDefault="00D02FBC" w:rsidP="00D02F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94231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</w:tr>
    </w:tbl>
    <w:p w14:paraId="524B5D54" w14:textId="77777777" w:rsidR="00AF7232" w:rsidRDefault="00AF7232" w:rsidP="00B5566E">
      <w:pPr>
        <w:rPr>
          <w:rFonts w:cstheme="minorHAnsi"/>
          <w:b/>
          <w:bCs/>
          <w:lang w:val="en-US"/>
        </w:rPr>
      </w:pPr>
    </w:p>
    <w:p w14:paraId="06B5E199" w14:textId="77777777" w:rsidR="00BF74D2" w:rsidRDefault="00BF74D2" w:rsidP="00B5566E">
      <w:pPr>
        <w:rPr>
          <w:rFonts w:cstheme="minorHAnsi"/>
          <w:b/>
          <w:bCs/>
          <w:lang w:val="en-US"/>
        </w:rPr>
      </w:pPr>
    </w:p>
    <w:p w14:paraId="2A1C4AC8" w14:textId="77777777" w:rsidR="00BF74D2" w:rsidRDefault="00BF74D2" w:rsidP="00B5566E">
      <w:pPr>
        <w:rPr>
          <w:rFonts w:cstheme="minorHAnsi"/>
          <w:b/>
          <w:bCs/>
          <w:lang w:val="en-US"/>
        </w:rPr>
      </w:pPr>
    </w:p>
    <w:p w14:paraId="79C42B12" w14:textId="77777777" w:rsidR="00BF74D2" w:rsidRDefault="00BF74D2" w:rsidP="00B5566E">
      <w:pPr>
        <w:rPr>
          <w:rFonts w:cstheme="minorHAnsi"/>
          <w:b/>
          <w:bCs/>
          <w:lang w:val="en-US"/>
        </w:rPr>
      </w:pPr>
    </w:p>
    <w:p w14:paraId="45AC5330" w14:textId="77777777" w:rsidR="00BF74D2" w:rsidRDefault="00BF74D2" w:rsidP="00B5566E">
      <w:pPr>
        <w:rPr>
          <w:rFonts w:cstheme="minorHAnsi"/>
          <w:b/>
          <w:bCs/>
          <w:lang w:val="en-US"/>
        </w:rPr>
      </w:pPr>
    </w:p>
    <w:p w14:paraId="32A5623C" w14:textId="77777777" w:rsidR="00427F05" w:rsidRDefault="00427F05" w:rsidP="00B5566E">
      <w:pPr>
        <w:rPr>
          <w:rFonts w:cstheme="minorHAnsi"/>
          <w:b/>
          <w:bCs/>
          <w:lang w:val="en-US"/>
        </w:rPr>
      </w:pPr>
    </w:p>
    <w:p w14:paraId="79BE48DF" w14:textId="2079B8FB" w:rsidR="008D6C0C" w:rsidRDefault="00AA7519" w:rsidP="00B5566E">
      <w:pPr>
        <w:rPr>
          <w:rFonts w:cstheme="minorHAnsi"/>
          <w:b/>
          <w:bCs/>
          <w:lang w:val="en-US"/>
        </w:rPr>
      </w:pPr>
      <w:r w:rsidRPr="00360360">
        <w:rPr>
          <w:rFonts w:cstheme="minorHAnsi"/>
          <w:b/>
          <w:bCs/>
          <w:lang w:val="en-US"/>
        </w:rPr>
        <w:t>Attention and working memory</w:t>
      </w:r>
      <w:r w:rsidR="00360360" w:rsidRPr="00360360">
        <w:rPr>
          <w:rFonts w:cstheme="minorHAnsi"/>
          <w:b/>
          <w:bCs/>
          <w:lang w:val="en-US"/>
        </w:rPr>
        <w:t xml:space="preserve"> </w:t>
      </w:r>
    </w:p>
    <w:tbl>
      <w:tblPr>
        <w:tblStyle w:val="Tabelraster"/>
        <w:tblpPr w:leftFromText="141" w:rightFromText="141" w:vertAnchor="text" w:tblpY="1"/>
        <w:tblOverlap w:val="never"/>
        <w:tblW w:w="760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992"/>
        <w:gridCol w:w="992"/>
        <w:gridCol w:w="709"/>
        <w:gridCol w:w="709"/>
        <w:gridCol w:w="661"/>
      </w:tblGrid>
      <w:tr w:rsidR="005559FB" w:rsidRPr="002036FB" w14:paraId="0AAFA9B9" w14:textId="77777777" w:rsidTr="005559FB">
        <w:tc>
          <w:tcPr>
            <w:tcW w:w="1271" w:type="dxa"/>
            <w:shd w:val="clear" w:color="auto" w:fill="F2DBDB" w:themeFill="accent2" w:themeFillTint="33"/>
          </w:tcPr>
          <w:p w14:paraId="6230426A" w14:textId="6ADCB6BF" w:rsidR="005559FB" w:rsidRPr="001A0375" w:rsidRDefault="005559FB" w:rsidP="00484E58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7070B7B1" w14:textId="52B5E3BF" w:rsidR="005559FB" w:rsidRPr="001A0375" w:rsidRDefault="005559FB" w:rsidP="00484E58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Anatomical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2F4403AD" w14:textId="77777777" w:rsidR="005559FB" w:rsidRPr="001A0375" w:rsidRDefault="005559FB" w:rsidP="00484E58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5F4DDFC8" w14:textId="77777777" w:rsidR="005559FB" w:rsidRPr="001A0375" w:rsidRDefault="005559FB" w:rsidP="00484E58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Intensity</w:t>
            </w:r>
            <w:proofErr w:type="spellEnd"/>
          </w:p>
        </w:tc>
        <w:tc>
          <w:tcPr>
            <w:tcW w:w="709" w:type="dxa"/>
            <w:shd w:val="clear" w:color="auto" w:fill="F2DBDB" w:themeFill="accent2" w:themeFillTint="33"/>
          </w:tcPr>
          <w:p w14:paraId="498EF6FD" w14:textId="77777777" w:rsidR="005559FB" w:rsidRPr="001A0375" w:rsidRDefault="005559FB" w:rsidP="00484E5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CA62101" w14:textId="77777777" w:rsidR="005559FB" w:rsidRPr="001A0375" w:rsidRDefault="005559FB" w:rsidP="00484E5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C4CD5B7" w14:textId="77777777" w:rsidR="005559FB" w:rsidRPr="001A0375" w:rsidRDefault="005559FB" w:rsidP="00484E5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Z</w:t>
            </w:r>
          </w:p>
        </w:tc>
      </w:tr>
      <w:tr w:rsidR="005559FB" w:rsidRPr="002036FB" w14:paraId="041B38BB" w14:textId="77777777" w:rsidTr="005559FB">
        <w:tc>
          <w:tcPr>
            <w:tcW w:w="1271" w:type="dxa"/>
            <w:shd w:val="clear" w:color="auto" w:fill="F2DBDB" w:themeFill="accent2" w:themeFillTint="33"/>
          </w:tcPr>
          <w:p w14:paraId="100EC253" w14:textId="77777777" w:rsidR="005559FB" w:rsidRPr="008B4009" w:rsidRDefault="005559FB" w:rsidP="001A72A5">
            <w:pPr>
              <w:pStyle w:val="Lijstalinea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141B2C3" w14:textId="57152144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L Superior corona radiata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07396B0" w14:textId="5D98DAB9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853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D68D274" w14:textId="29670DB9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95E7100" w14:textId="7B3427C9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2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721E412" w14:textId="1AE7492D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2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A373C91" w14:textId="35EF0044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</w:tr>
      <w:tr w:rsidR="005559FB" w:rsidRPr="002036FB" w14:paraId="0C2B9AB0" w14:textId="77777777" w:rsidTr="005559FB">
        <w:tc>
          <w:tcPr>
            <w:tcW w:w="1271" w:type="dxa"/>
            <w:shd w:val="clear" w:color="auto" w:fill="F2DBDB" w:themeFill="accent2" w:themeFillTint="33"/>
          </w:tcPr>
          <w:p w14:paraId="235C1E4D" w14:textId="77777777" w:rsidR="005559FB" w:rsidRPr="008B4009" w:rsidRDefault="005559FB" w:rsidP="001A72A5">
            <w:pPr>
              <w:pStyle w:val="Lijstalinea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0032493" w14:textId="495E183F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L Angular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39EE283" w14:textId="08255F46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8351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1647D86" w14:textId="71863E55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0.72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73077E3" w14:textId="4198588E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3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9742331" w14:textId="0C8A2651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5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77705F0" w14:textId="2AECA607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</w:tr>
      <w:tr w:rsidR="005559FB" w:rsidRPr="002036FB" w14:paraId="0A2EA9C3" w14:textId="77777777" w:rsidTr="005559FB">
        <w:tc>
          <w:tcPr>
            <w:tcW w:w="1271" w:type="dxa"/>
            <w:shd w:val="clear" w:color="auto" w:fill="F2DBDB" w:themeFill="accent2" w:themeFillTint="33"/>
          </w:tcPr>
          <w:p w14:paraId="7FDA04E3" w14:textId="77777777" w:rsidR="005559FB" w:rsidRPr="008B4009" w:rsidRDefault="005559FB" w:rsidP="001A72A5">
            <w:pPr>
              <w:pStyle w:val="Lijstalinea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9FA6615" w14:textId="3452EE57" w:rsidR="005559FB" w:rsidRPr="00DC6C2E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Inferior front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62B29F1" w14:textId="40D9C59B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2887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0F4D520" w14:textId="461231B3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BA0E68B" w14:textId="7DAC7ED2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4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6B94BFE" w14:textId="5D8A2E9B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3DA55159" w14:textId="192AD4F1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</w:tr>
      <w:tr w:rsidR="005559FB" w:rsidRPr="002036FB" w14:paraId="1F3B8B22" w14:textId="77777777" w:rsidTr="005559FB">
        <w:tc>
          <w:tcPr>
            <w:tcW w:w="1271" w:type="dxa"/>
            <w:shd w:val="clear" w:color="auto" w:fill="F2DBDB" w:themeFill="accent2" w:themeFillTint="33"/>
          </w:tcPr>
          <w:p w14:paraId="3B335CEE" w14:textId="77777777" w:rsidR="005559FB" w:rsidRPr="008B4009" w:rsidRDefault="005559FB" w:rsidP="001A72A5">
            <w:pPr>
              <w:pStyle w:val="Lijstalinea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C80EE0D" w14:textId="5847B478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Insular cortex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9394F86" w14:textId="47A0E2F7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2648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6ACA99C" w14:textId="43096C61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8F3AF06" w14:textId="05D1C6DC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78E3B7F" w14:textId="5BC6A4B6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1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768D2118" w14:textId="6EA9D330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</w:tr>
      <w:tr w:rsidR="005559FB" w:rsidRPr="002036FB" w14:paraId="1772FB7C" w14:textId="77777777" w:rsidTr="005559FB">
        <w:tc>
          <w:tcPr>
            <w:tcW w:w="1271" w:type="dxa"/>
            <w:shd w:val="clear" w:color="auto" w:fill="F2DBDB" w:themeFill="accent2" w:themeFillTint="33"/>
          </w:tcPr>
          <w:p w14:paraId="487D8F13" w14:textId="77777777" w:rsidR="005559FB" w:rsidRPr="008B4009" w:rsidRDefault="005559FB" w:rsidP="001A72A5">
            <w:pPr>
              <w:pStyle w:val="Lijstalinea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3E6B70E" w14:textId="55F9A7DB" w:rsidR="005559FB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5093DD3" w14:textId="22A25488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247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E9581CD" w14:textId="5B8FA299" w:rsidR="005559FB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8A14726" w14:textId="199C4E7C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E33670E" w14:textId="1C7BADE3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5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65054D4A" w14:textId="4FCA91D7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50</w:t>
            </w:r>
          </w:p>
        </w:tc>
      </w:tr>
      <w:tr w:rsidR="005559FB" w:rsidRPr="002036FB" w14:paraId="7431E7A0" w14:textId="77777777" w:rsidTr="005559FB">
        <w:tc>
          <w:tcPr>
            <w:tcW w:w="1271" w:type="dxa"/>
            <w:shd w:val="clear" w:color="auto" w:fill="F2DBDB" w:themeFill="accent2" w:themeFillTint="33"/>
          </w:tcPr>
          <w:p w14:paraId="0D1D3223" w14:textId="77777777" w:rsidR="005559FB" w:rsidRPr="008B4009" w:rsidRDefault="005559FB" w:rsidP="001A72A5">
            <w:pPr>
              <w:pStyle w:val="Lijstalinea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419281B" w14:textId="2D2B6484" w:rsidR="005559FB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Superior parietal lobe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4246C69" w14:textId="0CFE3DCA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898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45FDD1C" w14:textId="305DADDC" w:rsidR="005559FB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0.4</w:t>
            </w:r>
            <w:r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CB25EFA" w14:textId="432FB2E1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1F27490" w14:textId="17EE42FF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4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D6E86B0" w14:textId="2A8D01A3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</w:tr>
      <w:tr w:rsidR="005559FB" w:rsidRPr="002036FB" w14:paraId="124AF4F4" w14:textId="77777777" w:rsidTr="005559FB">
        <w:tc>
          <w:tcPr>
            <w:tcW w:w="1271" w:type="dxa"/>
            <w:shd w:val="clear" w:color="auto" w:fill="F2DBDB" w:themeFill="accent2" w:themeFillTint="33"/>
          </w:tcPr>
          <w:p w14:paraId="3D44D15A" w14:textId="77777777" w:rsidR="005559FB" w:rsidRPr="008B4009" w:rsidRDefault="005559FB" w:rsidP="001A72A5">
            <w:pPr>
              <w:pStyle w:val="Lijstalinea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42045A3" w14:textId="62353621" w:rsidR="005559FB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Cerebral white matter, L Insular cortex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51C2CD2" w14:textId="3DDF0991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688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4F04D62" w14:textId="14E3A871" w:rsidR="005559FB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1D55AF4" w14:textId="0AD08CA2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29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10F1EE0" w14:textId="7DAFD2E1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4C206837" w14:textId="5D39EC23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</w:tr>
      <w:tr w:rsidR="005559FB" w:rsidRPr="002036FB" w14:paraId="456F2E0B" w14:textId="77777777" w:rsidTr="005559FB">
        <w:tc>
          <w:tcPr>
            <w:tcW w:w="1271" w:type="dxa"/>
            <w:shd w:val="clear" w:color="auto" w:fill="F2DBDB" w:themeFill="accent2" w:themeFillTint="33"/>
          </w:tcPr>
          <w:p w14:paraId="58D597DB" w14:textId="77777777" w:rsidR="005559FB" w:rsidRPr="008B4009" w:rsidRDefault="005559FB" w:rsidP="001A72A5">
            <w:pPr>
              <w:pStyle w:val="Lijstalinea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52F98AF" w14:textId="2935FE4D" w:rsidR="005559FB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ral white matter, R Supramarginal gyrus, ant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E01292B" w14:textId="2993A1EA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665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D954E47" w14:textId="2D9DC45F" w:rsidR="005559FB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0.24</w:t>
            </w: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3E8FD12" w14:textId="59430B13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C415801" w14:textId="7C0CAF57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-27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1DA0E9C" w14:textId="0DAF9BD6" w:rsidR="005559FB" w:rsidRPr="00086A3F" w:rsidRDefault="005559FB" w:rsidP="001A72A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A72A5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</w:tr>
    </w:tbl>
    <w:p w14:paraId="2A2B823E" w14:textId="77777777" w:rsidR="008D6C0C" w:rsidRDefault="008D6C0C" w:rsidP="00B5566E">
      <w:pPr>
        <w:rPr>
          <w:rFonts w:cstheme="minorHAnsi"/>
          <w:b/>
          <w:bCs/>
          <w:lang w:val="en-US"/>
        </w:rPr>
      </w:pPr>
    </w:p>
    <w:p w14:paraId="40901629" w14:textId="77777777" w:rsidR="008D6C0C" w:rsidRDefault="008D6C0C" w:rsidP="00B5566E">
      <w:pPr>
        <w:rPr>
          <w:rFonts w:cstheme="minorHAnsi"/>
          <w:b/>
          <w:bCs/>
          <w:lang w:val="en-US"/>
        </w:rPr>
      </w:pPr>
    </w:p>
    <w:p w14:paraId="3FC35738" w14:textId="77777777" w:rsidR="008D6C0C" w:rsidRDefault="008D6C0C" w:rsidP="00B5566E">
      <w:pPr>
        <w:rPr>
          <w:rFonts w:cstheme="minorHAnsi"/>
          <w:b/>
          <w:bCs/>
          <w:lang w:val="en-US"/>
        </w:rPr>
      </w:pPr>
    </w:p>
    <w:p w14:paraId="463B588B" w14:textId="77777777" w:rsidR="008D6C0C" w:rsidRDefault="008D6C0C" w:rsidP="00B5566E">
      <w:pPr>
        <w:rPr>
          <w:rFonts w:cstheme="minorHAnsi"/>
          <w:b/>
          <w:bCs/>
          <w:lang w:val="en-US"/>
        </w:rPr>
      </w:pPr>
    </w:p>
    <w:p w14:paraId="5D0D9F56" w14:textId="77777777" w:rsidR="00A035D1" w:rsidRDefault="00A035D1" w:rsidP="00B5566E">
      <w:pPr>
        <w:rPr>
          <w:rFonts w:cstheme="minorHAnsi"/>
          <w:b/>
          <w:bCs/>
          <w:lang w:val="en-US"/>
        </w:rPr>
      </w:pPr>
    </w:p>
    <w:p w14:paraId="50128475" w14:textId="77777777" w:rsidR="004767B6" w:rsidRDefault="004767B6" w:rsidP="00B5566E">
      <w:pPr>
        <w:rPr>
          <w:rFonts w:cstheme="minorHAnsi"/>
          <w:b/>
          <w:bCs/>
          <w:lang w:val="en-US"/>
        </w:rPr>
      </w:pPr>
    </w:p>
    <w:p w14:paraId="2A860A5B" w14:textId="1531E8D8" w:rsidR="00D12E48" w:rsidRDefault="00D12E48" w:rsidP="00D12E48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L</w:t>
      </w:r>
      <w:r w:rsidRPr="00384893">
        <w:rPr>
          <w:rFonts w:cstheme="minorHAnsi"/>
          <w:b/>
          <w:bCs/>
          <w:lang w:val="en-US"/>
        </w:rPr>
        <w:t>anguage</w:t>
      </w:r>
    </w:p>
    <w:tbl>
      <w:tblPr>
        <w:tblStyle w:val="Tabelraster"/>
        <w:tblpPr w:leftFromText="141" w:rightFromText="141" w:vertAnchor="text" w:tblpY="1"/>
        <w:tblOverlap w:val="never"/>
        <w:tblW w:w="760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992"/>
        <w:gridCol w:w="992"/>
        <w:gridCol w:w="709"/>
        <w:gridCol w:w="709"/>
        <w:gridCol w:w="661"/>
      </w:tblGrid>
      <w:tr w:rsidR="00D12E48" w:rsidRPr="002036FB" w14:paraId="75A4D7F9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734812C2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2F04842E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Anatomical</w:t>
            </w:r>
            <w:proofErr w:type="spellEnd"/>
            <w:r w:rsidRPr="00C8203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5B4F9B2C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C8203C">
              <w:rPr>
                <w:rFonts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1800C53F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8203C">
              <w:rPr>
                <w:rFonts w:cstheme="minorHAnsi"/>
                <w:b/>
                <w:bCs/>
                <w:sz w:val="18"/>
                <w:szCs w:val="18"/>
              </w:rPr>
              <w:t>Intensity</w:t>
            </w:r>
            <w:proofErr w:type="spellEnd"/>
          </w:p>
          <w:p w14:paraId="709BC8B1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2DBDB" w:themeFill="accent2" w:themeFillTint="33"/>
          </w:tcPr>
          <w:p w14:paraId="236F2118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95553AE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97842BB" w14:textId="77777777" w:rsidR="00D12E48" w:rsidRPr="00C8203C" w:rsidRDefault="00D12E48" w:rsidP="00586CA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8203C">
              <w:rPr>
                <w:rFonts w:cstheme="minorHAnsi"/>
                <w:b/>
                <w:bCs/>
                <w:sz w:val="18"/>
                <w:szCs w:val="18"/>
              </w:rPr>
              <w:t>Z</w:t>
            </w:r>
          </w:p>
        </w:tc>
      </w:tr>
      <w:tr w:rsidR="00D12E48" w:rsidRPr="002642E4" w14:paraId="6D026DD8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4FFE55B4" w14:textId="77777777" w:rsidR="00D12E48" w:rsidRPr="009D4FC4" w:rsidRDefault="00D12E48" w:rsidP="00586CAF">
            <w:pPr>
              <w:pStyle w:val="Lijstalinea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B2ACA1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Cerebral white matter, L Supramarginal gyrus, posterior divisio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3986757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188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8C1666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E8313B3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3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6597AB64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52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69714B7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</w:tr>
      <w:tr w:rsidR="00D12E48" w:rsidRPr="002642E4" w14:paraId="721F5747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113CEE9C" w14:textId="77777777" w:rsidR="00D12E48" w:rsidRPr="009D4FC4" w:rsidRDefault="00D12E48" w:rsidP="00586CAF">
            <w:pPr>
              <w:pStyle w:val="Lijstalinea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99A82F4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Frontal operculum cortex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79EB1E4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158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E1B5D35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0.42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AD38AE1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36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0839E4C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45CAB2C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</w:tr>
      <w:tr w:rsidR="00D12E48" w:rsidRPr="002642E4" w14:paraId="1BE9FCB4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376423A6" w14:textId="77777777" w:rsidR="00D12E48" w:rsidRPr="009D4FC4" w:rsidRDefault="00D12E48" w:rsidP="00586CAF">
            <w:pPr>
              <w:pStyle w:val="Lijstalinea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17B85DAA" w14:textId="77777777" w:rsidR="00D12E48" w:rsidRPr="00880ADA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80ADA">
              <w:rPr>
                <w:rFonts w:cstheme="minorHAnsi"/>
                <w:sz w:val="18"/>
                <w:szCs w:val="18"/>
                <w:lang w:val="en-US"/>
              </w:rPr>
              <w:t>L Superior longitudinal fascicul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6EE0BBE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828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545285A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929E49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3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733D4F8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16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A7DEC96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</w:tr>
      <w:tr w:rsidR="00D12E48" w:rsidRPr="002642E4" w14:paraId="3A2D3FA6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7A90406E" w14:textId="77777777" w:rsidR="00D12E48" w:rsidRPr="009D4FC4" w:rsidRDefault="00D12E48" w:rsidP="00586CAF">
            <w:pPr>
              <w:pStyle w:val="Lijstalinea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B04C143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Thalam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076E036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81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B844C48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D6F701A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1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72C585B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15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B467CC4" w14:textId="77777777" w:rsidR="00D12E48" w:rsidRPr="004A2C2E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</w:tr>
      <w:tr w:rsidR="00D12E48" w:rsidRPr="002642E4" w14:paraId="7ADD19CD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74EF91FA" w14:textId="77777777" w:rsidR="00D12E48" w:rsidRPr="009D4FC4" w:rsidRDefault="00D12E48" w:rsidP="00586CAF">
            <w:pPr>
              <w:pStyle w:val="Lijstalinea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25C01962" w14:textId="77777777" w:rsidR="00D12E48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ral white matter, R Caudate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59A9E4A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602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7B766FC" w14:textId="77777777" w:rsidR="00D12E48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1F68CD1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A84FB67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10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4AAD7137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</w:tr>
      <w:tr w:rsidR="00D12E48" w:rsidRPr="002642E4" w14:paraId="02EEE85F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0F33D0FA" w14:textId="77777777" w:rsidR="00D12E48" w:rsidRPr="009D4FC4" w:rsidRDefault="00D12E48" w:rsidP="00586CAF">
            <w:pPr>
              <w:pStyle w:val="Lijstalinea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51E4B1E7" w14:textId="77777777" w:rsidR="00D12E48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Putamen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D89D5C4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371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3BDA9ACB" w14:textId="77777777" w:rsidR="00D12E48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0.333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C712860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2C26C16B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1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65D6F7D7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</w:tr>
      <w:tr w:rsidR="00D12E48" w:rsidRPr="002642E4" w14:paraId="78C05EA4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22554241" w14:textId="77777777" w:rsidR="00D12E48" w:rsidRPr="009D4FC4" w:rsidRDefault="00D12E48" w:rsidP="00586CAF">
            <w:pPr>
              <w:pStyle w:val="Lijstalinea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3BDB84DE" w14:textId="77777777" w:rsidR="00D12E48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 Cerebellum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F850D8A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36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5E655F9E" w14:textId="77777777" w:rsidR="00D12E48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0.294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2120D3B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99292A9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72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47112B8B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38</w:t>
            </w:r>
          </w:p>
        </w:tc>
      </w:tr>
      <w:tr w:rsidR="00D12E48" w:rsidRPr="002642E4" w14:paraId="6728F525" w14:textId="77777777" w:rsidTr="00586CAF">
        <w:tc>
          <w:tcPr>
            <w:tcW w:w="1271" w:type="dxa"/>
            <w:shd w:val="clear" w:color="auto" w:fill="F2DBDB" w:themeFill="accent2" w:themeFillTint="33"/>
          </w:tcPr>
          <w:p w14:paraId="06FBB00B" w14:textId="77777777" w:rsidR="00D12E48" w:rsidRPr="009D4FC4" w:rsidRDefault="00D12E48" w:rsidP="00586CAF">
            <w:pPr>
              <w:pStyle w:val="Lijstalinea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09D5038" w14:textId="77777777" w:rsidR="00D12E48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 Cerebral white matter, L Precentr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E1B2CFE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327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399CC09" w14:textId="77777777" w:rsidR="00D12E48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E3570B7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35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0331ECCF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-9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D5669E3" w14:textId="77777777" w:rsidR="00D12E48" w:rsidRPr="001A26E0" w:rsidRDefault="00D12E48" w:rsidP="00586CA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35D1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</w:tr>
    </w:tbl>
    <w:p w14:paraId="29516874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33210614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14F3023D" w14:textId="77777777" w:rsidR="00D12E48" w:rsidRDefault="00D12E48" w:rsidP="00D12E48">
      <w:pPr>
        <w:rPr>
          <w:rFonts w:cstheme="minorHAnsi"/>
          <w:b/>
          <w:bCs/>
          <w:lang w:val="en-US"/>
        </w:rPr>
      </w:pPr>
    </w:p>
    <w:p w14:paraId="067B2D1D" w14:textId="5856D4E7" w:rsidR="00647F8A" w:rsidRDefault="00647F8A" w:rsidP="00647F8A">
      <w:pPr>
        <w:rPr>
          <w:rFonts w:cstheme="minorHAnsi"/>
          <w:b/>
          <w:bCs/>
          <w:lang w:val="en-US"/>
        </w:rPr>
      </w:pPr>
      <w:r w:rsidRPr="00CC4D9B">
        <w:rPr>
          <w:rFonts w:cstheme="minorHAnsi"/>
          <w:b/>
          <w:bCs/>
          <w:lang w:val="en-US"/>
        </w:rPr>
        <w:t xml:space="preserve">NIHSS language subscale </w:t>
      </w:r>
      <w:r>
        <w:rPr>
          <w:rFonts w:cstheme="minorHAnsi"/>
          <w:b/>
          <w:bCs/>
          <w:lang w:val="en-US"/>
        </w:rPr>
        <w:t>at discharge</w:t>
      </w:r>
    </w:p>
    <w:tbl>
      <w:tblPr>
        <w:tblStyle w:val="Tabelraster"/>
        <w:tblpPr w:leftFromText="141" w:rightFromText="141" w:vertAnchor="text" w:tblpY="1"/>
        <w:tblOverlap w:val="never"/>
        <w:tblW w:w="7602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992"/>
        <w:gridCol w:w="992"/>
        <w:gridCol w:w="709"/>
        <w:gridCol w:w="709"/>
        <w:gridCol w:w="661"/>
      </w:tblGrid>
      <w:tr w:rsidR="00647F8A" w:rsidRPr="002036FB" w14:paraId="6F3431CF" w14:textId="77777777" w:rsidTr="00522BEA">
        <w:tc>
          <w:tcPr>
            <w:tcW w:w="1271" w:type="dxa"/>
            <w:shd w:val="clear" w:color="auto" w:fill="F2DBDB" w:themeFill="accent2" w:themeFillTint="33"/>
          </w:tcPr>
          <w:p w14:paraId="3E7E7186" w14:textId="6EF130BB" w:rsidR="00647F8A" w:rsidRPr="001A0375" w:rsidRDefault="00FF2420" w:rsidP="00522BE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2268" w:type="dxa"/>
            <w:shd w:val="clear" w:color="auto" w:fill="F2DBDB" w:themeFill="accent2" w:themeFillTint="33"/>
          </w:tcPr>
          <w:p w14:paraId="13D6002B" w14:textId="77777777" w:rsidR="00647F8A" w:rsidRPr="001A0375" w:rsidRDefault="00647F8A" w:rsidP="00522BEA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Anatomical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13D126F9" w14:textId="77777777" w:rsidR="00647F8A" w:rsidRPr="001A0375" w:rsidRDefault="00647F8A" w:rsidP="00522BEA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Number</w:t>
            </w:r>
            <w:proofErr w:type="spellEnd"/>
            <w:r w:rsidRPr="001A0375">
              <w:rPr>
                <w:rFonts w:cstheme="minorHAnsi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992" w:type="dxa"/>
            <w:shd w:val="clear" w:color="auto" w:fill="F2DBDB" w:themeFill="accent2" w:themeFillTint="33"/>
          </w:tcPr>
          <w:p w14:paraId="59D0DE85" w14:textId="77777777" w:rsidR="00647F8A" w:rsidRPr="001A0375" w:rsidRDefault="00647F8A" w:rsidP="00522BEA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A0375">
              <w:rPr>
                <w:rFonts w:cstheme="minorHAnsi"/>
                <w:b/>
                <w:bCs/>
                <w:sz w:val="18"/>
                <w:szCs w:val="18"/>
              </w:rPr>
              <w:t>Intensity</w:t>
            </w:r>
            <w:proofErr w:type="spellEnd"/>
          </w:p>
        </w:tc>
        <w:tc>
          <w:tcPr>
            <w:tcW w:w="709" w:type="dxa"/>
            <w:shd w:val="clear" w:color="auto" w:fill="F2DBDB" w:themeFill="accent2" w:themeFillTint="33"/>
          </w:tcPr>
          <w:p w14:paraId="3CF579C5" w14:textId="77777777" w:rsidR="00647F8A" w:rsidRPr="001A0375" w:rsidRDefault="00647F8A" w:rsidP="00522B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04D5229" w14:textId="77777777" w:rsidR="00647F8A" w:rsidRPr="001A0375" w:rsidRDefault="00647F8A" w:rsidP="00522B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155AF56" w14:textId="77777777" w:rsidR="00647F8A" w:rsidRPr="001A0375" w:rsidRDefault="00647F8A" w:rsidP="00522BE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0375">
              <w:rPr>
                <w:rFonts w:cstheme="minorHAnsi"/>
                <w:b/>
                <w:bCs/>
                <w:sz w:val="18"/>
                <w:szCs w:val="18"/>
              </w:rPr>
              <w:t>Z</w:t>
            </w:r>
          </w:p>
        </w:tc>
      </w:tr>
      <w:tr w:rsidR="00F5072F" w:rsidRPr="002036FB" w14:paraId="675EB39E" w14:textId="77777777" w:rsidTr="00522BEA">
        <w:tc>
          <w:tcPr>
            <w:tcW w:w="1271" w:type="dxa"/>
            <w:shd w:val="clear" w:color="auto" w:fill="F2DBDB" w:themeFill="accent2" w:themeFillTint="33"/>
          </w:tcPr>
          <w:p w14:paraId="4067BB8C" w14:textId="77777777" w:rsidR="00F5072F" w:rsidRPr="008B4009" w:rsidRDefault="00F5072F" w:rsidP="00F5072F">
            <w:pPr>
              <w:pStyle w:val="Lijstalinea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692D2AF" w14:textId="622C1CDC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="00973F2F">
              <w:rPr>
                <w:rFonts w:cstheme="minorHAnsi"/>
                <w:sz w:val="18"/>
                <w:szCs w:val="18"/>
                <w:lang w:val="en-US"/>
              </w:rPr>
              <w:t xml:space="preserve"> Parietal operculum cortex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29A961D6" w14:textId="6DC2F77E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156580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621B158C" w14:textId="66F662B3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0.98</w:t>
            </w:r>
            <w:r w:rsidR="00BE3830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44168EA6" w14:textId="1706BDCF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-4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306B5AA3" w14:textId="78AC64D2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-3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2180DB03" w14:textId="08A4B617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</w:tr>
      <w:tr w:rsidR="00F5072F" w:rsidRPr="002036FB" w14:paraId="12134614" w14:textId="77777777" w:rsidTr="00522BEA">
        <w:tc>
          <w:tcPr>
            <w:tcW w:w="1271" w:type="dxa"/>
            <w:shd w:val="clear" w:color="auto" w:fill="F2DBDB" w:themeFill="accent2" w:themeFillTint="33"/>
          </w:tcPr>
          <w:p w14:paraId="371D90B6" w14:textId="77777777" w:rsidR="00F5072F" w:rsidRPr="008B4009" w:rsidRDefault="00F5072F" w:rsidP="00F5072F">
            <w:pPr>
              <w:pStyle w:val="Lijstalinea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04456791" w14:textId="70562956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="00973F2F">
              <w:rPr>
                <w:rFonts w:cstheme="minorHAnsi"/>
                <w:sz w:val="18"/>
                <w:szCs w:val="18"/>
                <w:lang w:val="en-US"/>
              </w:rPr>
              <w:t xml:space="preserve"> Lateral occipital cortex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75A2EA28" w14:textId="05F67480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1159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05FE017D" w14:textId="5ADFFD6F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7C8BBCBF" w14:textId="5E0A683C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17D4EF43" w14:textId="504DA8A0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-58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5EEBAB30" w14:textId="4E4AF25E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</w:tr>
      <w:tr w:rsidR="00F5072F" w:rsidRPr="002036FB" w14:paraId="18B52171" w14:textId="77777777" w:rsidTr="00522BEA">
        <w:tc>
          <w:tcPr>
            <w:tcW w:w="1271" w:type="dxa"/>
            <w:shd w:val="clear" w:color="auto" w:fill="F2DBDB" w:themeFill="accent2" w:themeFillTint="33"/>
          </w:tcPr>
          <w:p w14:paraId="0874277D" w14:textId="77777777" w:rsidR="00F5072F" w:rsidRPr="008B4009" w:rsidRDefault="00F5072F" w:rsidP="00F5072F">
            <w:pPr>
              <w:pStyle w:val="Lijstalinea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2DBDB" w:themeFill="accent2" w:themeFillTint="33"/>
          </w:tcPr>
          <w:p w14:paraId="6B1B9F0E" w14:textId="1C2E0933" w:rsidR="00F5072F" w:rsidRPr="00DC6C2E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="00973F2F">
              <w:rPr>
                <w:rFonts w:cstheme="minorHAnsi"/>
                <w:sz w:val="18"/>
                <w:szCs w:val="18"/>
                <w:lang w:val="en-US"/>
              </w:rPr>
              <w:t xml:space="preserve"> Middle frontal gyrus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1DB1C237" w14:textId="4F874A1D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946</w:t>
            </w:r>
          </w:p>
        </w:tc>
        <w:tc>
          <w:tcPr>
            <w:tcW w:w="992" w:type="dxa"/>
            <w:shd w:val="clear" w:color="auto" w:fill="F2DBDB" w:themeFill="accent2" w:themeFillTint="33"/>
          </w:tcPr>
          <w:p w14:paraId="477481A3" w14:textId="14332C0E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B9E12E5" w14:textId="0A2DCFAF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  <w:shd w:val="clear" w:color="auto" w:fill="F2DBDB" w:themeFill="accent2" w:themeFillTint="33"/>
          </w:tcPr>
          <w:p w14:paraId="5A47BC5F" w14:textId="1A8521B3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61" w:type="dxa"/>
            <w:shd w:val="clear" w:color="auto" w:fill="F2DBDB" w:themeFill="accent2" w:themeFillTint="33"/>
          </w:tcPr>
          <w:p w14:paraId="0D1278E8" w14:textId="006AA18E" w:rsidR="00F5072F" w:rsidRPr="00086A3F" w:rsidRDefault="00F5072F" w:rsidP="00F5072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5072F"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</w:tr>
    </w:tbl>
    <w:p w14:paraId="4F3F7E8A" w14:textId="77777777" w:rsidR="00647F8A" w:rsidRDefault="00647F8A" w:rsidP="00647F8A">
      <w:pPr>
        <w:rPr>
          <w:rFonts w:cs="Times New Roman"/>
          <w:iCs/>
          <w:color w:val="000000" w:themeColor="text1"/>
          <w:sz w:val="24"/>
          <w:szCs w:val="24"/>
          <w:lang w:val="en-US"/>
        </w:rPr>
      </w:pPr>
    </w:p>
    <w:p w14:paraId="065503B0" w14:textId="77777777" w:rsidR="00647F8A" w:rsidRDefault="00647F8A" w:rsidP="008B07AD">
      <w:pPr>
        <w:rPr>
          <w:rFonts w:cs="Times New Roman"/>
          <w:iCs/>
          <w:color w:val="000000" w:themeColor="text1"/>
          <w:sz w:val="24"/>
          <w:szCs w:val="24"/>
          <w:lang w:val="en-US"/>
        </w:rPr>
      </w:pPr>
    </w:p>
    <w:sectPr w:rsidR="00647F8A" w:rsidSect="002C3EA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9" w:footer="709" w:gutter="0"/>
      <w:cols w:space="708" w:equalWidth="0">
        <w:col w:w="940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440C2" w14:textId="77777777" w:rsidR="005D3DC3" w:rsidRDefault="005D3DC3" w:rsidP="005F525E">
      <w:pPr>
        <w:spacing w:after="0" w:line="240" w:lineRule="auto"/>
      </w:pPr>
      <w:r>
        <w:separator/>
      </w:r>
    </w:p>
  </w:endnote>
  <w:endnote w:type="continuationSeparator" w:id="0">
    <w:p w14:paraId="6892D50C" w14:textId="77777777" w:rsidR="005D3DC3" w:rsidRDefault="005D3DC3" w:rsidP="005F525E">
      <w:pPr>
        <w:spacing w:after="0" w:line="240" w:lineRule="auto"/>
      </w:pPr>
      <w:r>
        <w:continuationSeparator/>
      </w:r>
    </w:p>
  </w:endnote>
  <w:endnote w:type="continuationNotice" w:id="1">
    <w:p w14:paraId="0E7A48D1" w14:textId="77777777" w:rsidR="005D3DC3" w:rsidRDefault="005D3D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DC0C2" w14:textId="77777777" w:rsidR="008A72B3" w:rsidRDefault="008A72B3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9E98B" w14:textId="77777777" w:rsidR="008A72B3" w:rsidRDefault="008A72B3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39D19" w14:textId="77777777" w:rsidR="008A72B3" w:rsidRDefault="008A72B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ECCD9" w14:textId="77777777" w:rsidR="005D3DC3" w:rsidRDefault="005D3DC3" w:rsidP="005F525E">
      <w:pPr>
        <w:spacing w:after="0" w:line="240" w:lineRule="auto"/>
      </w:pPr>
      <w:r>
        <w:separator/>
      </w:r>
    </w:p>
  </w:footnote>
  <w:footnote w:type="continuationSeparator" w:id="0">
    <w:p w14:paraId="7BF47B39" w14:textId="77777777" w:rsidR="005D3DC3" w:rsidRDefault="005D3DC3" w:rsidP="005F525E">
      <w:pPr>
        <w:spacing w:after="0" w:line="240" w:lineRule="auto"/>
      </w:pPr>
      <w:r>
        <w:continuationSeparator/>
      </w:r>
    </w:p>
  </w:footnote>
  <w:footnote w:type="continuationNotice" w:id="1">
    <w:p w14:paraId="3C3F6603" w14:textId="77777777" w:rsidR="005D3DC3" w:rsidRDefault="005D3D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B2933" w14:textId="77777777" w:rsidR="008A72B3" w:rsidRDefault="008A72B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D54B4" w14:textId="77777777" w:rsidR="008A72B3" w:rsidRDefault="008A72B3" w:rsidP="008A72B3">
    <w:pPr>
      <w:pStyle w:val="Koptekst"/>
    </w:pPr>
  </w:p>
  <w:p w14:paraId="72B3F582" w14:textId="77777777" w:rsidR="008A72B3" w:rsidRPr="008A72B3" w:rsidRDefault="008A72B3" w:rsidP="008A72B3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EC32A" w14:textId="77777777" w:rsidR="008A72B3" w:rsidRDefault="008A72B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655D1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41A22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D4FF5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5531F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A6E94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64562"/>
    <w:multiLevelType w:val="hybridMultilevel"/>
    <w:tmpl w:val="0AF82E2A"/>
    <w:lvl w:ilvl="0" w:tplc="7D6AD8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72B55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539B7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500726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9A7772"/>
    <w:multiLevelType w:val="hybridMultilevel"/>
    <w:tmpl w:val="783AB4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112626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FF13BE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B7605C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BF7268"/>
    <w:multiLevelType w:val="hybridMultilevel"/>
    <w:tmpl w:val="AB182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9D1007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4D3F41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D22CA3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49329D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F4C59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7106AB"/>
    <w:multiLevelType w:val="hybridMultilevel"/>
    <w:tmpl w:val="783AB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CC64C5"/>
    <w:multiLevelType w:val="hybridMultilevel"/>
    <w:tmpl w:val="31E811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0D6940"/>
    <w:multiLevelType w:val="hybridMultilevel"/>
    <w:tmpl w:val="03647A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626997">
    <w:abstractNumId w:val="20"/>
  </w:num>
  <w:num w:numId="2" w16cid:durableId="832378601">
    <w:abstractNumId w:val="13"/>
  </w:num>
  <w:num w:numId="3" w16cid:durableId="778987169">
    <w:abstractNumId w:val="21"/>
  </w:num>
  <w:num w:numId="4" w16cid:durableId="455368294">
    <w:abstractNumId w:val="9"/>
  </w:num>
  <w:num w:numId="5" w16cid:durableId="1127088467">
    <w:abstractNumId w:val="18"/>
  </w:num>
  <w:num w:numId="6" w16cid:durableId="489978965">
    <w:abstractNumId w:val="16"/>
  </w:num>
  <w:num w:numId="7" w16cid:durableId="70126565">
    <w:abstractNumId w:val="4"/>
  </w:num>
  <w:num w:numId="8" w16cid:durableId="2118937722">
    <w:abstractNumId w:val="14"/>
  </w:num>
  <w:num w:numId="9" w16cid:durableId="84765044">
    <w:abstractNumId w:val="12"/>
  </w:num>
  <w:num w:numId="10" w16cid:durableId="513685737">
    <w:abstractNumId w:val="2"/>
  </w:num>
  <w:num w:numId="11" w16cid:durableId="520901052">
    <w:abstractNumId w:val="6"/>
  </w:num>
  <w:num w:numId="12" w16cid:durableId="1542014858">
    <w:abstractNumId w:val="8"/>
  </w:num>
  <w:num w:numId="13" w16cid:durableId="824781498">
    <w:abstractNumId w:val="1"/>
  </w:num>
  <w:num w:numId="14" w16cid:durableId="1500386088">
    <w:abstractNumId w:val="7"/>
  </w:num>
  <w:num w:numId="15" w16cid:durableId="28535614">
    <w:abstractNumId w:val="19"/>
  </w:num>
  <w:num w:numId="16" w16cid:durableId="2118982437">
    <w:abstractNumId w:val="0"/>
  </w:num>
  <w:num w:numId="17" w16cid:durableId="1770739815">
    <w:abstractNumId w:val="15"/>
  </w:num>
  <w:num w:numId="18" w16cid:durableId="1590969402">
    <w:abstractNumId w:val="17"/>
  </w:num>
  <w:num w:numId="19" w16cid:durableId="494079152">
    <w:abstractNumId w:val="3"/>
  </w:num>
  <w:num w:numId="20" w16cid:durableId="257299627">
    <w:abstractNumId w:val="11"/>
  </w:num>
  <w:num w:numId="21" w16cid:durableId="1196187488">
    <w:abstractNumId w:val="10"/>
  </w:num>
  <w:num w:numId="22" w16cid:durableId="16135892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400"/>
    <w:rsid w:val="0000038D"/>
    <w:rsid w:val="000029FB"/>
    <w:rsid w:val="00003A45"/>
    <w:rsid w:val="00003B1A"/>
    <w:rsid w:val="0000463B"/>
    <w:rsid w:val="00004A37"/>
    <w:rsid w:val="00005586"/>
    <w:rsid w:val="00006CFB"/>
    <w:rsid w:val="00011124"/>
    <w:rsid w:val="000201F9"/>
    <w:rsid w:val="00020E94"/>
    <w:rsid w:val="00021A71"/>
    <w:rsid w:val="000232EF"/>
    <w:rsid w:val="00024BAB"/>
    <w:rsid w:val="000314EC"/>
    <w:rsid w:val="00037BA1"/>
    <w:rsid w:val="00040156"/>
    <w:rsid w:val="000432F3"/>
    <w:rsid w:val="000436D0"/>
    <w:rsid w:val="00046BF5"/>
    <w:rsid w:val="00063BCA"/>
    <w:rsid w:val="00066509"/>
    <w:rsid w:val="000673A3"/>
    <w:rsid w:val="000719E1"/>
    <w:rsid w:val="00080419"/>
    <w:rsid w:val="00081068"/>
    <w:rsid w:val="00084AB0"/>
    <w:rsid w:val="00086A3F"/>
    <w:rsid w:val="00091F49"/>
    <w:rsid w:val="000A27FB"/>
    <w:rsid w:val="000A541A"/>
    <w:rsid w:val="000B0C5E"/>
    <w:rsid w:val="000B1711"/>
    <w:rsid w:val="000B38DB"/>
    <w:rsid w:val="000B4FB4"/>
    <w:rsid w:val="000D598B"/>
    <w:rsid w:val="000E6472"/>
    <w:rsid w:val="000F6A53"/>
    <w:rsid w:val="000F7F8F"/>
    <w:rsid w:val="0010207F"/>
    <w:rsid w:val="00102448"/>
    <w:rsid w:val="00103668"/>
    <w:rsid w:val="00112824"/>
    <w:rsid w:val="00122042"/>
    <w:rsid w:val="00122609"/>
    <w:rsid w:val="00123CFD"/>
    <w:rsid w:val="001268E7"/>
    <w:rsid w:val="001278D9"/>
    <w:rsid w:val="001311A5"/>
    <w:rsid w:val="00131BF1"/>
    <w:rsid w:val="00147545"/>
    <w:rsid w:val="00154201"/>
    <w:rsid w:val="00166B79"/>
    <w:rsid w:val="0017185B"/>
    <w:rsid w:val="00173A67"/>
    <w:rsid w:val="00182193"/>
    <w:rsid w:val="00182B2C"/>
    <w:rsid w:val="00182E8E"/>
    <w:rsid w:val="00184BF9"/>
    <w:rsid w:val="00184FFE"/>
    <w:rsid w:val="00185B52"/>
    <w:rsid w:val="00194231"/>
    <w:rsid w:val="00196AE6"/>
    <w:rsid w:val="001A0375"/>
    <w:rsid w:val="001A26E0"/>
    <w:rsid w:val="001A72A5"/>
    <w:rsid w:val="001A745F"/>
    <w:rsid w:val="001B2613"/>
    <w:rsid w:val="001B2B89"/>
    <w:rsid w:val="001B4B9E"/>
    <w:rsid w:val="001B4FD7"/>
    <w:rsid w:val="001B57C4"/>
    <w:rsid w:val="001B5C9B"/>
    <w:rsid w:val="001B6274"/>
    <w:rsid w:val="001C0723"/>
    <w:rsid w:val="001C40ED"/>
    <w:rsid w:val="001C43AC"/>
    <w:rsid w:val="001C5916"/>
    <w:rsid w:val="001E67BF"/>
    <w:rsid w:val="00202B20"/>
    <w:rsid w:val="00202B5B"/>
    <w:rsid w:val="00202FCB"/>
    <w:rsid w:val="00204B3A"/>
    <w:rsid w:val="00215006"/>
    <w:rsid w:val="002226C0"/>
    <w:rsid w:val="002233CF"/>
    <w:rsid w:val="00234C41"/>
    <w:rsid w:val="00241B75"/>
    <w:rsid w:val="002449A5"/>
    <w:rsid w:val="00251483"/>
    <w:rsid w:val="00251F26"/>
    <w:rsid w:val="002533D8"/>
    <w:rsid w:val="00255C4B"/>
    <w:rsid w:val="00260D15"/>
    <w:rsid w:val="002612D0"/>
    <w:rsid w:val="00262AB1"/>
    <w:rsid w:val="002642E4"/>
    <w:rsid w:val="002717ED"/>
    <w:rsid w:val="002769A3"/>
    <w:rsid w:val="0028128D"/>
    <w:rsid w:val="0028598D"/>
    <w:rsid w:val="0028645F"/>
    <w:rsid w:val="0028787F"/>
    <w:rsid w:val="002878BB"/>
    <w:rsid w:val="00295FAD"/>
    <w:rsid w:val="002A3C27"/>
    <w:rsid w:val="002A639A"/>
    <w:rsid w:val="002A66D9"/>
    <w:rsid w:val="002B03F7"/>
    <w:rsid w:val="002B2292"/>
    <w:rsid w:val="002B2828"/>
    <w:rsid w:val="002C254C"/>
    <w:rsid w:val="002C260D"/>
    <w:rsid w:val="002C3EA2"/>
    <w:rsid w:val="002D12A8"/>
    <w:rsid w:val="002D49AC"/>
    <w:rsid w:val="002D537F"/>
    <w:rsid w:val="002D5DB4"/>
    <w:rsid w:val="002D68B1"/>
    <w:rsid w:val="002E2890"/>
    <w:rsid w:val="002E2C55"/>
    <w:rsid w:val="002F30DD"/>
    <w:rsid w:val="002F3A1D"/>
    <w:rsid w:val="00302859"/>
    <w:rsid w:val="00304679"/>
    <w:rsid w:val="00307B45"/>
    <w:rsid w:val="00312DE4"/>
    <w:rsid w:val="00313D98"/>
    <w:rsid w:val="00314A1F"/>
    <w:rsid w:val="00317083"/>
    <w:rsid w:val="00325D71"/>
    <w:rsid w:val="003262AF"/>
    <w:rsid w:val="00333906"/>
    <w:rsid w:val="003340E3"/>
    <w:rsid w:val="00334CC1"/>
    <w:rsid w:val="00343EF2"/>
    <w:rsid w:val="003475FF"/>
    <w:rsid w:val="00352304"/>
    <w:rsid w:val="00360360"/>
    <w:rsid w:val="0036082B"/>
    <w:rsid w:val="0036411E"/>
    <w:rsid w:val="00366839"/>
    <w:rsid w:val="003705C5"/>
    <w:rsid w:val="00373CD7"/>
    <w:rsid w:val="0037473A"/>
    <w:rsid w:val="003812EE"/>
    <w:rsid w:val="0038254E"/>
    <w:rsid w:val="003832D5"/>
    <w:rsid w:val="003840EC"/>
    <w:rsid w:val="00384893"/>
    <w:rsid w:val="003972E9"/>
    <w:rsid w:val="003A0967"/>
    <w:rsid w:val="003A60EB"/>
    <w:rsid w:val="003B593E"/>
    <w:rsid w:val="003C2C53"/>
    <w:rsid w:val="003D0F28"/>
    <w:rsid w:val="003D13CD"/>
    <w:rsid w:val="003D53F5"/>
    <w:rsid w:val="003E0ACD"/>
    <w:rsid w:val="003E4BF2"/>
    <w:rsid w:val="003E67DA"/>
    <w:rsid w:val="003F70E7"/>
    <w:rsid w:val="004013FA"/>
    <w:rsid w:val="004052C5"/>
    <w:rsid w:val="004119D7"/>
    <w:rsid w:val="00413F31"/>
    <w:rsid w:val="00424945"/>
    <w:rsid w:val="00427F05"/>
    <w:rsid w:val="00431417"/>
    <w:rsid w:val="00437EF2"/>
    <w:rsid w:val="00441281"/>
    <w:rsid w:val="004462C1"/>
    <w:rsid w:val="004478DF"/>
    <w:rsid w:val="004560A5"/>
    <w:rsid w:val="00460ADD"/>
    <w:rsid w:val="00464514"/>
    <w:rsid w:val="00467952"/>
    <w:rsid w:val="004767B6"/>
    <w:rsid w:val="00480C83"/>
    <w:rsid w:val="00481B26"/>
    <w:rsid w:val="004823B7"/>
    <w:rsid w:val="00490E88"/>
    <w:rsid w:val="00491350"/>
    <w:rsid w:val="00492A37"/>
    <w:rsid w:val="0049470E"/>
    <w:rsid w:val="004A2C2E"/>
    <w:rsid w:val="004A63B2"/>
    <w:rsid w:val="004A799A"/>
    <w:rsid w:val="004B0702"/>
    <w:rsid w:val="004B0ED2"/>
    <w:rsid w:val="004B115E"/>
    <w:rsid w:val="004B3D83"/>
    <w:rsid w:val="004B5BFC"/>
    <w:rsid w:val="004C4400"/>
    <w:rsid w:val="004D0D16"/>
    <w:rsid w:val="004D1D80"/>
    <w:rsid w:val="004E1E8C"/>
    <w:rsid w:val="004E48D8"/>
    <w:rsid w:val="004E4C64"/>
    <w:rsid w:val="004E5836"/>
    <w:rsid w:val="004F55CC"/>
    <w:rsid w:val="00500E83"/>
    <w:rsid w:val="0050432E"/>
    <w:rsid w:val="00510949"/>
    <w:rsid w:val="0051613C"/>
    <w:rsid w:val="00521B03"/>
    <w:rsid w:val="00533337"/>
    <w:rsid w:val="00537D41"/>
    <w:rsid w:val="005412F3"/>
    <w:rsid w:val="005425F6"/>
    <w:rsid w:val="00547D6B"/>
    <w:rsid w:val="00547FA3"/>
    <w:rsid w:val="005559FB"/>
    <w:rsid w:val="005561B4"/>
    <w:rsid w:val="00557B17"/>
    <w:rsid w:val="00560984"/>
    <w:rsid w:val="0057509D"/>
    <w:rsid w:val="005839A5"/>
    <w:rsid w:val="00585F13"/>
    <w:rsid w:val="00595A52"/>
    <w:rsid w:val="005A5154"/>
    <w:rsid w:val="005B1353"/>
    <w:rsid w:val="005B29DB"/>
    <w:rsid w:val="005B455E"/>
    <w:rsid w:val="005C3D44"/>
    <w:rsid w:val="005C5BFD"/>
    <w:rsid w:val="005C65D2"/>
    <w:rsid w:val="005C7AAA"/>
    <w:rsid w:val="005D26C5"/>
    <w:rsid w:val="005D3DC3"/>
    <w:rsid w:val="005D52B0"/>
    <w:rsid w:val="005D5E51"/>
    <w:rsid w:val="005D78E3"/>
    <w:rsid w:val="005E088A"/>
    <w:rsid w:val="005E53D5"/>
    <w:rsid w:val="005E6BE9"/>
    <w:rsid w:val="005F2160"/>
    <w:rsid w:val="005F30B1"/>
    <w:rsid w:val="005F525E"/>
    <w:rsid w:val="00600BD7"/>
    <w:rsid w:val="006038C5"/>
    <w:rsid w:val="00606728"/>
    <w:rsid w:val="00611A84"/>
    <w:rsid w:val="0061223C"/>
    <w:rsid w:val="00612B14"/>
    <w:rsid w:val="006160D7"/>
    <w:rsid w:val="0062611D"/>
    <w:rsid w:val="006266D7"/>
    <w:rsid w:val="0062784B"/>
    <w:rsid w:val="0063206C"/>
    <w:rsid w:val="00632449"/>
    <w:rsid w:val="00642783"/>
    <w:rsid w:val="00643933"/>
    <w:rsid w:val="00647F8A"/>
    <w:rsid w:val="006538C0"/>
    <w:rsid w:val="00653DCE"/>
    <w:rsid w:val="0065611E"/>
    <w:rsid w:val="00656281"/>
    <w:rsid w:val="00660FA0"/>
    <w:rsid w:val="00665698"/>
    <w:rsid w:val="00665D12"/>
    <w:rsid w:val="00676C55"/>
    <w:rsid w:val="00677EE5"/>
    <w:rsid w:val="00696B07"/>
    <w:rsid w:val="006A08FF"/>
    <w:rsid w:val="006A0BE5"/>
    <w:rsid w:val="006A4FE9"/>
    <w:rsid w:val="006D39F3"/>
    <w:rsid w:val="006D72F6"/>
    <w:rsid w:val="006F4672"/>
    <w:rsid w:val="006F543C"/>
    <w:rsid w:val="007060B8"/>
    <w:rsid w:val="00713BE0"/>
    <w:rsid w:val="00713D65"/>
    <w:rsid w:val="00713F20"/>
    <w:rsid w:val="00716F7C"/>
    <w:rsid w:val="00717780"/>
    <w:rsid w:val="00717B6B"/>
    <w:rsid w:val="00724F98"/>
    <w:rsid w:val="0073292C"/>
    <w:rsid w:val="00735337"/>
    <w:rsid w:val="00740ECD"/>
    <w:rsid w:val="007507E9"/>
    <w:rsid w:val="0075517F"/>
    <w:rsid w:val="00755D0D"/>
    <w:rsid w:val="00755DCD"/>
    <w:rsid w:val="0076099F"/>
    <w:rsid w:val="00782DFB"/>
    <w:rsid w:val="00792F27"/>
    <w:rsid w:val="00792FE3"/>
    <w:rsid w:val="00794820"/>
    <w:rsid w:val="0079526F"/>
    <w:rsid w:val="007A3295"/>
    <w:rsid w:val="007A5636"/>
    <w:rsid w:val="007B68D8"/>
    <w:rsid w:val="007B7494"/>
    <w:rsid w:val="007C0712"/>
    <w:rsid w:val="007C3970"/>
    <w:rsid w:val="007C6857"/>
    <w:rsid w:val="007D5157"/>
    <w:rsid w:val="007D5E8B"/>
    <w:rsid w:val="007E11B1"/>
    <w:rsid w:val="007E3EDE"/>
    <w:rsid w:val="007E60A6"/>
    <w:rsid w:val="007E7C1F"/>
    <w:rsid w:val="007F0A3C"/>
    <w:rsid w:val="007F7BAA"/>
    <w:rsid w:val="00804D68"/>
    <w:rsid w:val="0080643B"/>
    <w:rsid w:val="0080674F"/>
    <w:rsid w:val="0081193D"/>
    <w:rsid w:val="0081599D"/>
    <w:rsid w:val="00825D94"/>
    <w:rsid w:val="00832A35"/>
    <w:rsid w:val="00833593"/>
    <w:rsid w:val="008338B4"/>
    <w:rsid w:val="00840634"/>
    <w:rsid w:val="00842613"/>
    <w:rsid w:val="008527B9"/>
    <w:rsid w:val="0085751D"/>
    <w:rsid w:val="008606D7"/>
    <w:rsid w:val="00864941"/>
    <w:rsid w:val="0087022D"/>
    <w:rsid w:val="0087161E"/>
    <w:rsid w:val="00880ADA"/>
    <w:rsid w:val="00883D85"/>
    <w:rsid w:val="00896B03"/>
    <w:rsid w:val="008A6DF3"/>
    <w:rsid w:val="008A72B3"/>
    <w:rsid w:val="008B07AD"/>
    <w:rsid w:val="008B31F9"/>
    <w:rsid w:val="008B4009"/>
    <w:rsid w:val="008B55EC"/>
    <w:rsid w:val="008B6A2E"/>
    <w:rsid w:val="008C1384"/>
    <w:rsid w:val="008C572A"/>
    <w:rsid w:val="008D519F"/>
    <w:rsid w:val="008D6C0C"/>
    <w:rsid w:val="008F0B0A"/>
    <w:rsid w:val="008F1DB5"/>
    <w:rsid w:val="008F2A3C"/>
    <w:rsid w:val="008F38B0"/>
    <w:rsid w:val="008F438B"/>
    <w:rsid w:val="009014CC"/>
    <w:rsid w:val="009075D3"/>
    <w:rsid w:val="0091046B"/>
    <w:rsid w:val="00916BCC"/>
    <w:rsid w:val="00917A36"/>
    <w:rsid w:val="00921DBD"/>
    <w:rsid w:val="009244B9"/>
    <w:rsid w:val="009325CE"/>
    <w:rsid w:val="00932B95"/>
    <w:rsid w:val="0093339A"/>
    <w:rsid w:val="00942411"/>
    <w:rsid w:val="0094403C"/>
    <w:rsid w:val="00945C6A"/>
    <w:rsid w:val="00947A77"/>
    <w:rsid w:val="00956EAF"/>
    <w:rsid w:val="00957211"/>
    <w:rsid w:val="00961177"/>
    <w:rsid w:val="00962336"/>
    <w:rsid w:val="00973F2F"/>
    <w:rsid w:val="0098008A"/>
    <w:rsid w:val="009800CE"/>
    <w:rsid w:val="00983201"/>
    <w:rsid w:val="00987159"/>
    <w:rsid w:val="009929F4"/>
    <w:rsid w:val="00993A10"/>
    <w:rsid w:val="009A1B5D"/>
    <w:rsid w:val="009A1DDA"/>
    <w:rsid w:val="009A39AD"/>
    <w:rsid w:val="009A3F6D"/>
    <w:rsid w:val="009B0832"/>
    <w:rsid w:val="009B2EF8"/>
    <w:rsid w:val="009B59C2"/>
    <w:rsid w:val="009C0D50"/>
    <w:rsid w:val="009C0DAA"/>
    <w:rsid w:val="009C347A"/>
    <w:rsid w:val="009C6BC4"/>
    <w:rsid w:val="009C7259"/>
    <w:rsid w:val="009C7ACE"/>
    <w:rsid w:val="009D084B"/>
    <w:rsid w:val="009D4FC4"/>
    <w:rsid w:val="009D59BF"/>
    <w:rsid w:val="009E0A87"/>
    <w:rsid w:val="009E1364"/>
    <w:rsid w:val="009E4BB5"/>
    <w:rsid w:val="009F2123"/>
    <w:rsid w:val="00A02241"/>
    <w:rsid w:val="00A026B9"/>
    <w:rsid w:val="00A035D1"/>
    <w:rsid w:val="00A068D5"/>
    <w:rsid w:val="00A07245"/>
    <w:rsid w:val="00A11017"/>
    <w:rsid w:val="00A148D0"/>
    <w:rsid w:val="00A14F1A"/>
    <w:rsid w:val="00A204E1"/>
    <w:rsid w:val="00A27D9C"/>
    <w:rsid w:val="00A42A46"/>
    <w:rsid w:val="00A436F1"/>
    <w:rsid w:val="00A54F7B"/>
    <w:rsid w:val="00A575CF"/>
    <w:rsid w:val="00A57780"/>
    <w:rsid w:val="00A6271F"/>
    <w:rsid w:val="00A66DA6"/>
    <w:rsid w:val="00A67A15"/>
    <w:rsid w:val="00A73749"/>
    <w:rsid w:val="00A83561"/>
    <w:rsid w:val="00A86A30"/>
    <w:rsid w:val="00A8739C"/>
    <w:rsid w:val="00A96461"/>
    <w:rsid w:val="00AA0766"/>
    <w:rsid w:val="00AA30FD"/>
    <w:rsid w:val="00AA4D81"/>
    <w:rsid w:val="00AA669F"/>
    <w:rsid w:val="00AA7519"/>
    <w:rsid w:val="00AB3575"/>
    <w:rsid w:val="00AB378C"/>
    <w:rsid w:val="00AB6CFB"/>
    <w:rsid w:val="00AB7ED1"/>
    <w:rsid w:val="00AC26EA"/>
    <w:rsid w:val="00AC5DAA"/>
    <w:rsid w:val="00AD639E"/>
    <w:rsid w:val="00AD673F"/>
    <w:rsid w:val="00AD68FC"/>
    <w:rsid w:val="00AE4ED8"/>
    <w:rsid w:val="00AE62FE"/>
    <w:rsid w:val="00AF7232"/>
    <w:rsid w:val="00B04D6E"/>
    <w:rsid w:val="00B05AC9"/>
    <w:rsid w:val="00B07803"/>
    <w:rsid w:val="00B14793"/>
    <w:rsid w:val="00B33479"/>
    <w:rsid w:val="00B33E07"/>
    <w:rsid w:val="00B44305"/>
    <w:rsid w:val="00B445F7"/>
    <w:rsid w:val="00B476CC"/>
    <w:rsid w:val="00B5240E"/>
    <w:rsid w:val="00B529CF"/>
    <w:rsid w:val="00B5566E"/>
    <w:rsid w:val="00B57DB6"/>
    <w:rsid w:val="00B622B1"/>
    <w:rsid w:val="00B637A8"/>
    <w:rsid w:val="00B6572D"/>
    <w:rsid w:val="00B72BDE"/>
    <w:rsid w:val="00B76D00"/>
    <w:rsid w:val="00B8630E"/>
    <w:rsid w:val="00B92382"/>
    <w:rsid w:val="00B925C9"/>
    <w:rsid w:val="00B92BF9"/>
    <w:rsid w:val="00B9621A"/>
    <w:rsid w:val="00BA2AA4"/>
    <w:rsid w:val="00BB30A4"/>
    <w:rsid w:val="00BC473A"/>
    <w:rsid w:val="00BC6206"/>
    <w:rsid w:val="00BD0536"/>
    <w:rsid w:val="00BE3830"/>
    <w:rsid w:val="00BE631D"/>
    <w:rsid w:val="00BF0CCD"/>
    <w:rsid w:val="00BF0FBA"/>
    <w:rsid w:val="00BF2002"/>
    <w:rsid w:val="00BF45DA"/>
    <w:rsid w:val="00BF74D2"/>
    <w:rsid w:val="00C02CAE"/>
    <w:rsid w:val="00C02E00"/>
    <w:rsid w:val="00C02EF5"/>
    <w:rsid w:val="00C033D4"/>
    <w:rsid w:val="00C03DB8"/>
    <w:rsid w:val="00C061E6"/>
    <w:rsid w:val="00C17BF0"/>
    <w:rsid w:val="00C20135"/>
    <w:rsid w:val="00C20BF0"/>
    <w:rsid w:val="00C222F6"/>
    <w:rsid w:val="00C31388"/>
    <w:rsid w:val="00C3243B"/>
    <w:rsid w:val="00C34225"/>
    <w:rsid w:val="00C36CFA"/>
    <w:rsid w:val="00C440A2"/>
    <w:rsid w:val="00C44F2C"/>
    <w:rsid w:val="00C457EE"/>
    <w:rsid w:val="00C4588D"/>
    <w:rsid w:val="00C50FDC"/>
    <w:rsid w:val="00C53CD8"/>
    <w:rsid w:val="00C547C0"/>
    <w:rsid w:val="00C569ED"/>
    <w:rsid w:val="00C57B35"/>
    <w:rsid w:val="00C61066"/>
    <w:rsid w:val="00C65D84"/>
    <w:rsid w:val="00C70144"/>
    <w:rsid w:val="00C71672"/>
    <w:rsid w:val="00C8203C"/>
    <w:rsid w:val="00C93D3B"/>
    <w:rsid w:val="00C946E9"/>
    <w:rsid w:val="00C96EA4"/>
    <w:rsid w:val="00CB4198"/>
    <w:rsid w:val="00CB41B2"/>
    <w:rsid w:val="00CC0514"/>
    <w:rsid w:val="00CC2EE3"/>
    <w:rsid w:val="00CC4235"/>
    <w:rsid w:val="00CC4D9B"/>
    <w:rsid w:val="00CD3CBB"/>
    <w:rsid w:val="00CD4DF5"/>
    <w:rsid w:val="00CE3F74"/>
    <w:rsid w:val="00CF2029"/>
    <w:rsid w:val="00CF714E"/>
    <w:rsid w:val="00D02FBC"/>
    <w:rsid w:val="00D06A09"/>
    <w:rsid w:val="00D12E48"/>
    <w:rsid w:val="00D14184"/>
    <w:rsid w:val="00D269C7"/>
    <w:rsid w:val="00D26A8C"/>
    <w:rsid w:val="00D306C7"/>
    <w:rsid w:val="00D30BF9"/>
    <w:rsid w:val="00D31126"/>
    <w:rsid w:val="00D417E8"/>
    <w:rsid w:val="00D478FB"/>
    <w:rsid w:val="00D47B6B"/>
    <w:rsid w:val="00D5157F"/>
    <w:rsid w:val="00D63DE7"/>
    <w:rsid w:val="00D64E7C"/>
    <w:rsid w:val="00D736A6"/>
    <w:rsid w:val="00D77472"/>
    <w:rsid w:val="00D82D52"/>
    <w:rsid w:val="00D8385C"/>
    <w:rsid w:val="00D8411B"/>
    <w:rsid w:val="00D906D6"/>
    <w:rsid w:val="00D9429F"/>
    <w:rsid w:val="00D95D14"/>
    <w:rsid w:val="00D95E82"/>
    <w:rsid w:val="00D97044"/>
    <w:rsid w:val="00D97657"/>
    <w:rsid w:val="00DA5468"/>
    <w:rsid w:val="00DA721D"/>
    <w:rsid w:val="00DB2D21"/>
    <w:rsid w:val="00DB566A"/>
    <w:rsid w:val="00DC12D6"/>
    <w:rsid w:val="00DC167B"/>
    <w:rsid w:val="00DC6C2E"/>
    <w:rsid w:val="00DF114F"/>
    <w:rsid w:val="00DF47ED"/>
    <w:rsid w:val="00DF61F2"/>
    <w:rsid w:val="00E00483"/>
    <w:rsid w:val="00E013F3"/>
    <w:rsid w:val="00E05C59"/>
    <w:rsid w:val="00E06CAA"/>
    <w:rsid w:val="00E22A3E"/>
    <w:rsid w:val="00E241A9"/>
    <w:rsid w:val="00E31C6F"/>
    <w:rsid w:val="00E36D32"/>
    <w:rsid w:val="00E36FBD"/>
    <w:rsid w:val="00E37B0A"/>
    <w:rsid w:val="00E43177"/>
    <w:rsid w:val="00E46C00"/>
    <w:rsid w:val="00E53083"/>
    <w:rsid w:val="00E53E34"/>
    <w:rsid w:val="00E55927"/>
    <w:rsid w:val="00E57EB7"/>
    <w:rsid w:val="00E57FD0"/>
    <w:rsid w:val="00E6547C"/>
    <w:rsid w:val="00E815F4"/>
    <w:rsid w:val="00E83F00"/>
    <w:rsid w:val="00EA08A3"/>
    <w:rsid w:val="00EA5C47"/>
    <w:rsid w:val="00EA6BB3"/>
    <w:rsid w:val="00EB786A"/>
    <w:rsid w:val="00EC0095"/>
    <w:rsid w:val="00EC5243"/>
    <w:rsid w:val="00ED677F"/>
    <w:rsid w:val="00EE3058"/>
    <w:rsid w:val="00EF64C7"/>
    <w:rsid w:val="00F01D9B"/>
    <w:rsid w:val="00F043ED"/>
    <w:rsid w:val="00F0740D"/>
    <w:rsid w:val="00F13B30"/>
    <w:rsid w:val="00F16845"/>
    <w:rsid w:val="00F235C7"/>
    <w:rsid w:val="00F334E8"/>
    <w:rsid w:val="00F368FE"/>
    <w:rsid w:val="00F41CB8"/>
    <w:rsid w:val="00F47874"/>
    <w:rsid w:val="00F5072F"/>
    <w:rsid w:val="00F5133A"/>
    <w:rsid w:val="00F60378"/>
    <w:rsid w:val="00F71295"/>
    <w:rsid w:val="00F770A8"/>
    <w:rsid w:val="00F77947"/>
    <w:rsid w:val="00F816A6"/>
    <w:rsid w:val="00F97C43"/>
    <w:rsid w:val="00FA1BB1"/>
    <w:rsid w:val="00FA2AF9"/>
    <w:rsid w:val="00FC17CB"/>
    <w:rsid w:val="00FC6F62"/>
    <w:rsid w:val="00FD1386"/>
    <w:rsid w:val="00FE0D16"/>
    <w:rsid w:val="00FE2544"/>
    <w:rsid w:val="00FE4508"/>
    <w:rsid w:val="00FE67BC"/>
    <w:rsid w:val="00FF0E21"/>
    <w:rsid w:val="00FF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E6C81"/>
  <w15:chartTrackingRefBased/>
  <w15:docId w15:val="{8D84878E-A792-4725-BFA5-822111FA4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800C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C4400"/>
    <w:pPr>
      <w:spacing w:after="160" w:line="259" w:lineRule="auto"/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F5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F525E"/>
  </w:style>
  <w:style w:type="paragraph" w:styleId="Voettekst">
    <w:name w:val="footer"/>
    <w:basedOn w:val="Standaard"/>
    <w:link w:val="VoettekstChar"/>
    <w:uiPriority w:val="99"/>
    <w:unhideWhenUsed/>
    <w:rsid w:val="005F5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F525E"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724F98"/>
  </w:style>
  <w:style w:type="paragraph" w:styleId="Geenafstand">
    <w:name w:val="No Spacing"/>
    <w:basedOn w:val="Standaard"/>
    <w:link w:val="GeenafstandChar"/>
    <w:uiPriority w:val="1"/>
    <w:qFormat/>
    <w:rsid w:val="00724F98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F6A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6A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6A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F6A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F6A53"/>
    <w:rPr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AA7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link w:val="TekstzonderopmaakChar"/>
    <w:uiPriority w:val="99"/>
    <w:unhideWhenUsed/>
    <w:rsid w:val="00AE62FE"/>
    <w:pPr>
      <w:spacing w:after="0" w:line="240" w:lineRule="auto"/>
    </w:pPr>
    <w:rPr>
      <w:rFonts w:ascii="Calibri" w:eastAsia="Times New Roman" w:hAnsi="Calibri"/>
      <w:kern w:val="2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E62FE"/>
    <w:rPr>
      <w:rFonts w:ascii="Calibri" w:eastAsia="Times New Roman" w:hAnsi="Calibri"/>
      <w:kern w:val="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A2BDD-78B9-49F4-9DEB-9EC5021C4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kens, Mijntje</dc:creator>
  <cp:keywords/>
  <dc:description/>
  <cp:lastModifiedBy>Schellekens, Mijntje</cp:lastModifiedBy>
  <cp:revision>2</cp:revision>
  <cp:lastPrinted>2024-06-07T12:01:00Z</cp:lastPrinted>
  <dcterms:created xsi:type="dcterms:W3CDTF">2025-11-27T14:25:00Z</dcterms:created>
  <dcterms:modified xsi:type="dcterms:W3CDTF">2025-11-27T14:25:00Z</dcterms:modified>
</cp:coreProperties>
</file>